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DE683" w14:textId="0D25BD40" w:rsidR="00C25B7F" w:rsidRPr="002E3D6C" w:rsidRDefault="00C25B7F" w:rsidP="004A46AF">
      <w:pPr>
        <w:rPr>
          <w:rFonts w:cs="Times New Roman"/>
          <w:szCs w:val="24"/>
          <w:lang w:val="en-GB"/>
        </w:rPr>
      </w:pPr>
      <w:r w:rsidRPr="00617DB9">
        <w:rPr>
          <w:rFonts w:cs="Times New Roman"/>
          <w:b/>
          <w:bCs/>
          <w:szCs w:val="24"/>
          <w:lang w:val="en-GB"/>
        </w:rPr>
        <w:t>Supplementary Figure 1</w:t>
      </w:r>
      <w:r w:rsidR="004A46AF" w:rsidRPr="002E3D6C">
        <w:rPr>
          <w:rFonts w:cs="Times New Roman"/>
          <w:szCs w:val="24"/>
          <w:lang w:val="en-GB"/>
        </w:rPr>
        <w:t xml:space="preserve">: </w:t>
      </w:r>
      <w:r w:rsidRPr="002E3D6C">
        <w:rPr>
          <w:rFonts w:cs="Times New Roman"/>
          <w:szCs w:val="24"/>
          <w:lang w:val="en-GB"/>
        </w:rPr>
        <w:t>Scatter plot and linear fitted value of the relation</w:t>
      </w:r>
      <w:r w:rsidR="00BA2F42" w:rsidRPr="002E3D6C">
        <w:rPr>
          <w:rFonts w:cs="Times New Roman"/>
          <w:szCs w:val="24"/>
          <w:lang w:val="en-GB"/>
        </w:rPr>
        <w:t>ship</w:t>
      </w:r>
      <w:r w:rsidRPr="002E3D6C">
        <w:rPr>
          <w:rFonts w:cs="Times New Roman"/>
          <w:szCs w:val="24"/>
          <w:lang w:val="en-GB"/>
        </w:rPr>
        <w:t xml:space="preserve"> between RH-PAT and CNFL/tortuosity. </w:t>
      </w:r>
    </w:p>
    <w:p w14:paraId="73D6F712" w14:textId="3478AF0A" w:rsidR="00BD0A8F" w:rsidRPr="002E3D6C" w:rsidRDefault="00BD0A8F" w:rsidP="00C25B7F">
      <w:pPr>
        <w:rPr>
          <w:rFonts w:cs="Times New Roman"/>
          <w:szCs w:val="24"/>
          <w:lang w:val="en-GB"/>
        </w:rPr>
      </w:pPr>
    </w:p>
    <w:p w14:paraId="5E99CA72" w14:textId="7A0FD8E9" w:rsidR="00C25B7F" w:rsidRPr="002E3D6C" w:rsidRDefault="00452F9F" w:rsidP="00C25B7F">
      <w:pPr>
        <w:rPr>
          <w:rFonts w:cs="Times New Roman"/>
          <w:szCs w:val="24"/>
          <w:lang w:val="en-GB"/>
        </w:rPr>
      </w:pPr>
      <w:r w:rsidRPr="00617DB9">
        <w:rPr>
          <w:rFonts w:asciiTheme="majorBidi" w:hAnsiTheme="majorBidi" w:cstheme="majorBidi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19F1E6" wp14:editId="3054152F">
                <wp:simplePos x="0" y="0"/>
                <wp:positionH relativeFrom="column">
                  <wp:posOffset>277131</wp:posOffset>
                </wp:positionH>
                <wp:positionV relativeFrom="paragraph">
                  <wp:posOffset>-169419</wp:posOffset>
                </wp:positionV>
                <wp:extent cx="6243781" cy="3500582"/>
                <wp:effectExtent l="0" t="0" r="0" b="0"/>
                <wp:wrapNone/>
                <wp:docPr id="3" name="グループ化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3781" cy="3500582"/>
                          <a:chOff x="5758" y="0"/>
                          <a:chExt cx="6672393" cy="4378493"/>
                        </a:xfrm>
                      </wpg:grpSpPr>
                      <wps:wsp>
                        <wps:cNvPr id="4" name="テキスト ボックス 3"/>
                        <wps:cNvSpPr txBox="1"/>
                        <wps:spPr>
                          <a:xfrm rot="16200000">
                            <a:off x="-1044215" y="1339096"/>
                            <a:ext cx="239585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E3C15B" w14:textId="77777777" w:rsidR="003F5133" w:rsidRDefault="003F5133" w:rsidP="005A179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Theme="minor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NFL/Tortuosity Coeffici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テキスト ボックス 6"/>
                        <wps:cNvSpPr txBox="1"/>
                        <wps:spPr>
                          <a:xfrm flipH="1">
                            <a:off x="3080900" y="3897010"/>
                            <a:ext cx="1218665" cy="4814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754D0B" w14:textId="77777777" w:rsidR="003F5133" w:rsidRDefault="003F5133" w:rsidP="005A179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Theme="minor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RH-PA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aphicFrame>
                        <wpg:cNvPr id="9" name="グラフ 9"/>
                        <wpg:cNvFrPr>
                          <a:graphicFrameLocks/>
                        </wpg:cNvFrPr>
                        <wpg:xfrm>
                          <a:off x="456256" y="0"/>
                          <a:ext cx="6221895" cy="38166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0" name="直線コネクタ 10"/>
                        <wps:cNvCnPr>
                          <a:cxnSpLocks/>
                        </wps:cNvCnPr>
                        <wps:spPr>
                          <a:xfrm>
                            <a:off x="1169047" y="2047459"/>
                            <a:ext cx="4455557" cy="64380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19F1E6" id="グループ化 14" o:spid="_x0000_s1026" style="position:absolute;margin-left:21.8pt;margin-top:-13.35pt;width:491.65pt;height:275.65pt;z-index:251659264;mso-width-relative:margin;mso-height-relative:margin" coordorigin="57" coordsize="66723,4378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27" type="#_x0000_t202" style="position:absolute;left:-10442;top:13390;width:23958;height:295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" filled="f" stroked="f">
                  <v:textbox>
                    <w:txbxContent>
                      <w:p w14:paraId="20E3C15B" w14:textId="77777777" w:rsidR="003F5133" w:rsidRDefault="003F5133" w:rsidP="005A179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eastAsiaTheme="minorEastAsi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NFL/Tortuosity Coefficient</w:t>
                        </w:r>
                      </w:p>
                    </w:txbxContent>
                  </v:textbox>
                </v:shape>
                <v:shape id="テキスト ボックス 6" o:spid="_x0000_s1028" type="#_x0000_t202" style="position:absolute;left:30809;top:38970;width:12186;height:481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" filled="f" stroked="f">
                  <v:textbox>
                    <w:txbxContent>
                      <w:p w14:paraId="55754D0B" w14:textId="77777777" w:rsidR="003F5133" w:rsidRDefault="003F5133" w:rsidP="005A179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eastAsiaTheme="minorEastAsi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RH-PAT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グラフ 9" o:spid="_x0000_s1029" type="#_x0000_t75" style="position:absolute;left:6436;top:158;width:55509;height:330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">
                  <v:imagedata r:id="rId9" o:title=""/>
                  <o:lock v:ext="edit" aspectratio="f"/>
                </v:shape>
                <v:line id="直線コネクタ 10" o:spid="_x0000_s1030" style="position:absolute;visibility:visible;mso-wrap-style:square" from="11690,20474" to="56246,26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" strokecolor="black [3213]" strokeweight="2pt">
                  <o:lock v:ext="edit" shapetype="f"/>
                </v:line>
              </v:group>
            </w:pict>
          </mc:Fallback>
        </mc:AlternateContent>
      </w:r>
    </w:p>
    <w:p w14:paraId="4CF84FD4" w14:textId="77777777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6D1B5EBD" w14:textId="77777777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4E0E79FC" w14:textId="77777777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1C6AA62B" w14:textId="77777777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6F3E7485" w14:textId="4D02457A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6B304464" w14:textId="03605969" w:rsidR="00452F9F" w:rsidRPr="002E3D6C" w:rsidRDefault="00452F9F" w:rsidP="00C25B7F">
      <w:pPr>
        <w:rPr>
          <w:rFonts w:cs="Times New Roman"/>
          <w:szCs w:val="24"/>
          <w:lang w:val="en-GB"/>
        </w:rPr>
      </w:pPr>
    </w:p>
    <w:p w14:paraId="2252C18D" w14:textId="1DF62D6D" w:rsidR="00452F9F" w:rsidRPr="002E3D6C" w:rsidRDefault="00452F9F" w:rsidP="00C25B7F">
      <w:pPr>
        <w:rPr>
          <w:rFonts w:cs="Times New Roman"/>
          <w:szCs w:val="24"/>
          <w:lang w:val="en-GB"/>
        </w:rPr>
      </w:pPr>
    </w:p>
    <w:p w14:paraId="1D22F9B8" w14:textId="08CD7CC7" w:rsidR="00452F9F" w:rsidRPr="002E3D6C" w:rsidRDefault="00452F9F" w:rsidP="00C25B7F">
      <w:pPr>
        <w:rPr>
          <w:rFonts w:cs="Times New Roman"/>
          <w:szCs w:val="24"/>
          <w:lang w:val="en-GB"/>
        </w:rPr>
      </w:pPr>
    </w:p>
    <w:p w14:paraId="4E389B5C" w14:textId="77777777" w:rsidR="00245C3F" w:rsidRPr="002E3D6C" w:rsidRDefault="00245C3F" w:rsidP="00C25B7F">
      <w:pPr>
        <w:rPr>
          <w:rFonts w:cs="Times New Roman"/>
          <w:szCs w:val="24"/>
          <w:lang w:val="en-GB"/>
        </w:rPr>
      </w:pPr>
    </w:p>
    <w:p w14:paraId="779DEF11" w14:textId="74F1C686" w:rsidR="004A46AF" w:rsidRPr="002E3D6C" w:rsidRDefault="004A46AF" w:rsidP="004A46AF">
      <w:pPr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Degree of freedom</w:t>
      </w:r>
      <w:r w:rsidR="00BA2F42" w:rsidRPr="002E3D6C">
        <w:rPr>
          <w:rFonts w:cs="Times New Roman"/>
          <w:szCs w:val="24"/>
          <w:lang w:val="en-GB"/>
        </w:rPr>
        <w:t>-</w:t>
      </w:r>
      <w:r w:rsidRPr="002E3D6C">
        <w:rPr>
          <w:rFonts w:cs="Times New Roman"/>
          <w:szCs w:val="24"/>
          <w:lang w:val="en-GB"/>
        </w:rPr>
        <w:t>adjusted coefficient of determination: 0.0772</w:t>
      </w:r>
    </w:p>
    <w:p w14:paraId="00E9489B" w14:textId="77777777" w:rsidR="004A46AF" w:rsidRPr="002E3D6C" w:rsidRDefault="004A46AF" w:rsidP="004A46AF">
      <w:pPr>
        <w:jc w:val="both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Regression line: CNFL/tortuosity= −29.9</w:t>
      </w:r>
      <w:r w:rsidRPr="002E3D6C">
        <w:rPr>
          <w:rFonts w:cs="Times New Roman" w:hint="eastAsia"/>
          <w:szCs w:val="24"/>
          <w:lang w:val="en-GB"/>
        </w:rPr>
        <w:t>＊</w:t>
      </w:r>
      <w:r w:rsidRPr="002E3D6C">
        <w:rPr>
          <w:rFonts w:cs="Times New Roman"/>
          <w:szCs w:val="24"/>
          <w:lang w:val="en-GB"/>
        </w:rPr>
        <w:t>RH-PAT + 195.4</w:t>
      </w:r>
    </w:p>
    <w:p w14:paraId="1093054E" w14:textId="660019F5" w:rsidR="004A46AF" w:rsidRPr="002E3D6C" w:rsidRDefault="004A46AF" w:rsidP="004A46AF">
      <w:pPr>
        <w:jc w:val="both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RH-PAT reactive hyperaemia peripheral arterial tonometry; CNFL corneal nerve fibre length</w:t>
      </w:r>
    </w:p>
    <w:p w14:paraId="7EF19CF9" w14:textId="77777777" w:rsidR="004A46AF" w:rsidRPr="002E3D6C" w:rsidRDefault="004A46AF" w:rsidP="00C25B7F">
      <w:pPr>
        <w:rPr>
          <w:rFonts w:cs="Times New Roman"/>
          <w:szCs w:val="24"/>
          <w:lang w:val="en-GB"/>
        </w:rPr>
      </w:pPr>
    </w:p>
    <w:p w14:paraId="6EDF09FA" w14:textId="77777777" w:rsidR="000774C4" w:rsidRPr="002E3D6C" w:rsidRDefault="000774C4">
      <w:pPr>
        <w:spacing w:before="0" w:after="200" w:line="276" w:lineRule="auto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br w:type="page"/>
      </w:r>
    </w:p>
    <w:p w14:paraId="4791A0DC" w14:textId="77777777" w:rsidR="005A387B" w:rsidRPr="002E3D6C" w:rsidRDefault="005A387B" w:rsidP="005A387B">
      <w:pPr>
        <w:jc w:val="both"/>
        <w:rPr>
          <w:rFonts w:cs="Times New Roman"/>
          <w:szCs w:val="24"/>
          <w:lang w:val="en-GB"/>
        </w:rPr>
      </w:pPr>
      <w:r w:rsidRPr="00617DB9">
        <w:rPr>
          <w:rFonts w:cs="Times New Roman"/>
          <w:b/>
          <w:bCs/>
          <w:szCs w:val="24"/>
          <w:lang w:val="en-GB"/>
        </w:rPr>
        <w:lastRenderedPageBreak/>
        <w:t>Supplementary Table 1:</w:t>
      </w:r>
      <w:r w:rsidRPr="002E3D6C">
        <w:rPr>
          <w:rFonts w:cs="Times New Roman"/>
          <w:szCs w:val="24"/>
          <w:lang w:val="en-GB"/>
        </w:rPr>
        <w:t xml:space="preserve"> Profiles of neuropathy (NCS and clinical symptoms) and arteriosclerosis except RH-PAT markers of the subjects (mean±</w:t>
      </w:r>
      <w:r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standard deviation)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87"/>
        <w:gridCol w:w="1810"/>
        <w:gridCol w:w="1796"/>
        <w:gridCol w:w="2237"/>
        <w:gridCol w:w="714"/>
        <w:gridCol w:w="533"/>
      </w:tblGrid>
      <w:tr w:rsidR="005A387B" w:rsidRPr="002E3D6C" w14:paraId="721CEAAF" w14:textId="77777777" w:rsidTr="00B80F9F">
        <w:tc>
          <w:tcPr>
            <w:tcW w:w="4216" w:type="dxa"/>
            <w:tcBorders>
              <w:bottom w:val="single" w:sz="18" w:space="0" w:color="000000"/>
            </w:tcBorders>
            <w:shd w:val="clear" w:color="auto" w:fill="auto"/>
          </w:tcPr>
          <w:p w14:paraId="38D4FCA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  <w:tc>
          <w:tcPr>
            <w:tcW w:w="2447" w:type="dxa"/>
            <w:tcBorders>
              <w:bottom w:val="single" w:sz="18" w:space="0" w:color="000000"/>
            </w:tcBorders>
            <w:shd w:val="clear" w:color="auto" w:fill="auto"/>
          </w:tcPr>
          <w:p w14:paraId="5DEC64C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Total (n=</w:t>
            </w:r>
            <w:proofErr w:type="gram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2)(</w:t>
            </w:r>
            <w:proofErr w:type="gram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Except Retinopathy)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</w:tcPr>
          <w:p w14:paraId="50E2502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atients without Neuropathy (n=40)</w:t>
            </w:r>
          </w:p>
        </w:tc>
        <w:tc>
          <w:tcPr>
            <w:tcW w:w="3285" w:type="dxa"/>
            <w:tcBorders>
              <w:bottom w:val="single" w:sz="18" w:space="0" w:color="000000"/>
            </w:tcBorders>
            <w:shd w:val="clear" w:color="auto" w:fill="auto"/>
          </w:tcPr>
          <w:p w14:paraId="1528B9D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atients with Neuropathy (n=42 (except Retinopathy))</w:t>
            </w:r>
          </w:p>
        </w:tc>
        <w:tc>
          <w:tcPr>
            <w:tcW w:w="703" w:type="dxa"/>
            <w:tcBorders>
              <w:bottom w:val="single" w:sz="18" w:space="0" w:color="000000"/>
            </w:tcBorders>
            <w:shd w:val="clear" w:color="auto" w:fill="auto"/>
          </w:tcPr>
          <w:p w14:paraId="566D2066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-value</w:t>
            </w:r>
          </w:p>
        </w:tc>
        <w:tc>
          <w:tcPr>
            <w:tcW w:w="499" w:type="dxa"/>
            <w:tcBorders>
              <w:bottom w:val="single" w:sz="18" w:space="0" w:color="000000"/>
            </w:tcBorders>
            <w:shd w:val="clear" w:color="auto" w:fill="auto"/>
          </w:tcPr>
          <w:p w14:paraId="3380DFF8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Tests</w:t>
            </w:r>
          </w:p>
        </w:tc>
      </w:tr>
      <w:tr w:rsidR="005A387B" w:rsidRPr="002E3D6C" w14:paraId="28461AE9" w14:textId="77777777" w:rsidTr="00B80F9F">
        <w:tc>
          <w:tcPr>
            <w:tcW w:w="4216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5A64214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 xml:space="preserve">Tibial </w:t>
            </w:r>
            <w:proofErr w:type="gram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DL(</w:t>
            </w:r>
            <w:proofErr w:type="spellStart"/>
            <w:proofErr w:type="gram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s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) (&lt;5.1)</w:t>
            </w:r>
          </w:p>
        </w:tc>
        <w:tc>
          <w:tcPr>
            <w:tcW w:w="2447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4E5C80D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3±0.8(2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.3); 13.4(11/82)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4DC6D9B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2±0.7(3.4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.4); 5.0(2/40)</w:t>
            </w:r>
          </w:p>
        </w:tc>
        <w:tc>
          <w:tcPr>
            <w:tcW w:w="3285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609A609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4±0.9(2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.3); 5.0(9/42)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1D78ACB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20</w:t>
            </w:r>
          </w:p>
        </w:tc>
        <w:tc>
          <w:tcPr>
            <w:tcW w:w="499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</w:tcPr>
          <w:p w14:paraId="3987C2B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7609EA29" w14:textId="77777777" w:rsidTr="00B80F9F">
        <w:tc>
          <w:tcPr>
            <w:tcW w:w="4216" w:type="dxa"/>
            <w:shd w:val="clear" w:color="auto" w:fill="auto"/>
          </w:tcPr>
          <w:p w14:paraId="24831F1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Tibial MCV (m/s) (48.4± 5.8)</w:t>
            </w:r>
          </w:p>
        </w:tc>
        <w:tc>
          <w:tcPr>
            <w:tcW w:w="2447" w:type="dxa"/>
            <w:shd w:val="clear" w:color="auto" w:fill="auto"/>
          </w:tcPr>
          <w:p w14:paraId="554D2D1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9.2±4.5(29.2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8.7); 75.6(62/82)</w:t>
            </w:r>
          </w:p>
        </w:tc>
        <w:tc>
          <w:tcPr>
            <w:tcW w:w="2268" w:type="dxa"/>
            <w:shd w:val="clear" w:color="auto" w:fill="auto"/>
          </w:tcPr>
          <w:p w14:paraId="0CC6D25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0.7±4.1(31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7.6); 67.5(27/40)</w:t>
            </w:r>
          </w:p>
        </w:tc>
        <w:tc>
          <w:tcPr>
            <w:tcW w:w="3285" w:type="dxa"/>
            <w:shd w:val="clear" w:color="auto" w:fill="auto"/>
          </w:tcPr>
          <w:p w14:paraId="42806CC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7.8±4.5(29.2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8.7); 83.3(35/42)</w:t>
            </w:r>
          </w:p>
        </w:tc>
        <w:tc>
          <w:tcPr>
            <w:tcW w:w="703" w:type="dxa"/>
            <w:shd w:val="clear" w:color="auto" w:fill="auto"/>
          </w:tcPr>
          <w:p w14:paraId="53D932C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shd w:val="clear" w:color="auto" w:fill="auto"/>
          </w:tcPr>
          <w:p w14:paraId="4E7EEAF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3326C627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9299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TibialCMAP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 xml:space="preserve"> (mV) (10.1&lt;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6C977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9.8±4.7(0.9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1.1); 48.7(40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C5AF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0±3.6(1.9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8.0); 48.7(40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3ABDA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6±5.4(1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1.1); 48.7(40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8A762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1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E4734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</w:t>
            </w:r>
          </w:p>
        </w:tc>
      </w:tr>
      <w:tr w:rsidR="005A387B" w:rsidRPr="002E3D6C" w14:paraId="049B6DDF" w14:textId="77777777" w:rsidTr="00B80F9F">
        <w:tc>
          <w:tcPr>
            <w:tcW w:w="4216" w:type="dxa"/>
            <w:shd w:val="clear" w:color="auto" w:fill="auto"/>
          </w:tcPr>
          <w:p w14:paraId="718CA6D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TibialFWDL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(n=78) (</w:t>
            </w: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s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) (44.7±6.0)</w:t>
            </w:r>
          </w:p>
        </w:tc>
        <w:tc>
          <w:tcPr>
            <w:tcW w:w="2447" w:type="dxa"/>
            <w:shd w:val="clear" w:color="auto" w:fill="auto"/>
          </w:tcPr>
          <w:p w14:paraId="3BE8D2A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2.8±5.2(40.4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7.7); 64.1(50/78)</w:t>
            </w:r>
          </w:p>
        </w:tc>
        <w:tc>
          <w:tcPr>
            <w:tcW w:w="2268" w:type="dxa"/>
            <w:shd w:val="clear" w:color="auto" w:fill="auto"/>
          </w:tcPr>
          <w:p w14:paraId="6DE54C9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1.5±4.9(40.4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5.6); 64.1(21/39)</w:t>
            </w:r>
          </w:p>
        </w:tc>
        <w:tc>
          <w:tcPr>
            <w:tcW w:w="3285" w:type="dxa"/>
            <w:shd w:val="clear" w:color="auto" w:fill="auto"/>
          </w:tcPr>
          <w:p w14:paraId="10B74DF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4.2±5.2(44.1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7.7); 64.1(29/39)</w:t>
            </w:r>
          </w:p>
        </w:tc>
        <w:tc>
          <w:tcPr>
            <w:tcW w:w="703" w:type="dxa"/>
            <w:shd w:val="clear" w:color="auto" w:fill="auto"/>
          </w:tcPr>
          <w:p w14:paraId="6336B6C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2*</w:t>
            </w:r>
          </w:p>
        </w:tc>
        <w:tc>
          <w:tcPr>
            <w:tcW w:w="499" w:type="dxa"/>
            <w:shd w:val="clear" w:color="auto" w:fill="auto"/>
          </w:tcPr>
          <w:p w14:paraId="450FA78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37A93D72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D2A67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eroneal DL(n=70) (</w:t>
            </w: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s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) (&lt;4.7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49857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2±0.9(2.4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.5); 42.9(18/70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9101D6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1±0.9(2.9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.5); 22.5(9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005B0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2±0.9(2.4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.4); 30.0(9/30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B0799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46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35D7E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572BAB84" w14:textId="77777777" w:rsidTr="00B80F9F">
        <w:tc>
          <w:tcPr>
            <w:tcW w:w="4216" w:type="dxa"/>
            <w:shd w:val="clear" w:color="auto" w:fill="auto"/>
          </w:tcPr>
          <w:p w14:paraId="72A7078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eroneal MCV (m/</w:t>
            </w:r>
            <w:proofErr w:type="gram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s)(</w:t>
            </w:r>
            <w:proofErr w:type="gram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n=70) (49.8±6.4)</w:t>
            </w:r>
          </w:p>
        </w:tc>
        <w:tc>
          <w:tcPr>
            <w:tcW w:w="2447" w:type="dxa"/>
            <w:shd w:val="clear" w:color="auto" w:fill="auto"/>
          </w:tcPr>
          <w:p w14:paraId="0CD9442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1.2±4.4(30.6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9.9); 71.9(50/82)</w:t>
            </w:r>
          </w:p>
        </w:tc>
        <w:tc>
          <w:tcPr>
            <w:tcW w:w="2268" w:type="dxa"/>
            <w:shd w:val="clear" w:color="auto" w:fill="auto"/>
          </w:tcPr>
          <w:p w14:paraId="0617575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1.8±4.0(30.6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7.6); 65.0(26/40)</w:t>
            </w:r>
          </w:p>
        </w:tc>
        <w:tc>
          <w:tcPr>
            <w:tcW w:w="3285" w:type="dxa"/>
            <w:shd w:val="clear" w:color="auto" w:fill="auto"/>
          </w:tcPr>
          <w:p w14:paraId="487F7F86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0.3±4.8(31.7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9.9); 80.0(24/30)</w:t>
            </w:r>
          </w:p>
        </w:tc>
        <w:tc>
          <w:tcPr>
            <w:tcW w:w="703" w:type="dxa"/>
            <w:shd w:val="clear" w:color="auto" w:fill="auto"/>
          </w:tcPr>
          <w:p w14:paraId="5E4C115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8</w:t>
            </w:r>
          </w:p>
        </w:tc>
        <w:tc>
          <w:tcPr>
            <w:tcW w:w="499" w:type="dxa"/>
            <w:shd w:val="clear" w:color="auto" w:fill="auto"/>
          </w:tcPr>
          <w:p w14:paraId="27432D4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1D6941AB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5FDAC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eroneal CMAP (mV) (1.9&lt;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59708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.8±2.4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5) ); 39.0(32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3F535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.5±2.4(0.1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5) ); 22.5(9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6C4DE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.1±2.2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.4) ); 54.8(23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F64E7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2D357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619C5658" w14:textId="77777777" w:rsidTr="00B80F9F">
        <w:tc>
          <w:tcPr>
            <w:tcW w:w="4216" w:type="dxa"/>
            <w:shd w:val="clear" w:color="auto" w:fill="auto"/>
          </w:tcPr>
          <w:p w14:paraId="6A09075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Sural SCV(n=68) (m/</w:t>
            </w:r>
            <w:proofErr w:type="gram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sec)(</w:t>
            </w:r>
            <w:proofErr w:type="gram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6.9±6.8)</w:t>
            </w:r>
          </w:p>
        </w:tc>
        <w:tc>
          <w:tcPr>
            <w:tcW w:w="2447" w:type="dxa"/>
            <w:shd w:val="clear" w:color="auto" w:fill="auto"/>
          </w:tcPr>
          <w:p w14:paraId="776CC7F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1.8±5.1(29.7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3.0); 26.4(18/68)</w:t>
            </w:r>
          </w:p>
        </w:tc>
        <w:tc>
          <w:tcPr>
            <w:tcW w:w="2268" w:type="dxa"/>
            <w:shd w:val="clear" w:color="auto" w:fill="auto"/>
          </w:tcPr>
          <w:p w14:paraId="233F28C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2.1±4.7(32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2.6); 23.1(9/39)</w:t>
            </w:r>
          </w:p>
        </w:tc>
        <w:tc>
          <w:tcPr>
            <w:tcW w:w="3285" w:type="dxa"/>
            <w:shd w:val="clear" w:color="auto" w:fill="auto"/>
          </w:tcPr>
          <w:p w14:paraId="490BB44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1.5±5.7(29.7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3.0); 23.1(9/39)</w:t>
            </w:r>
          </w:p>
        </w:tc>
        <w:tc>
          <w:tcPr>
            <w:tcW w:w="703" w:type="dxa"/>
            <w:shd w:val="clear" w:color="auto" w:fill="auto"/>
          </w:tcPr>
          <w:p w14:paraId="6110EAA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33</w:t>
            </w:r>
          </w:p>
        </w:tc>
        <w:tc>
          <w:tcPr>
            <w:tcW w:w="499" w:type="dxa"/>
            <w:shd w:val="clear" w:color="auto" w:fill="auto"/>
          </w:tcPr>
          <w:p w14:paraId="6106EC1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6E21CE4D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A950F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Sural SNAP (</w:t>
            </w: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μ</w:t>
            </w:r>
            <w:proofErr w:type="gram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V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)(</w:t>
            </w:r>
            <w:proofErr w:type="gram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gt;3.3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93521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.1±2.7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7) ); 63.4(52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C1381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.5±2.2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8) ); 62.5(25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90936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.7±3.1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7) ); 64.3(27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72DAB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4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3D563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426AB7CC" w14:textId="77777777" w:rsidTr="00B80F9F">
        <w:tc>
          <w:tcPr>
            <w:tcW w:w="4216" w:type="dxa"/>
            <w:shd w:val="clear" w:color="auto" w:fill="auto"/>
          </w:tcPr>
          <w:p w14:paraId="21F45B0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edianFWDL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(n=78) (</w:t>
            </w: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s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) (25.5±3.6)</w:t>
            </w:r>
          </w:p>
        </w:tc>
        <w:tc>
          <w:tcPr>
            <w:tcW w:w="2447" w:type="dxa"/>
            <w:shd w:val="clear" w:color="auto" w:fill="auto"/>
          </w:tcPr>
          <w:p w14:paraId="36541918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8.7±3.0(21.5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0.5); 47.4(37/78)</w:t>
            </w:r>
          </w:p>
        </w:tc>
        <w:tc>
          <w:tcPr>
            <w:tcW w:w="2268" w:type="dxa"/>
            <w:shd w:val="clear" w:color="auto" w:fill="auto"/>
          </w:tcPr>
          <w:p w14:paraId="53537E7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7.9±2.2(21.5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2.4); 47.4(11/38)</w:t>
            </w:r>
          </w:p>
        </w:tc>
        <w:tc>
          <w:tcPr>
            <w:tcW w:w="3285" w:type="dxa"/>
            <w:shd w:val="clear" w:color="auto" w:fill="auto"/>
          </w:tcPr>
          <w:p w14:paraId="45287A4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9.4±3.5(22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0.5); 47.4(26/40)</w:t>
            </w:r>
          </w:p>
        </w:tc>
        <w:tc>
          <w:tcPr>
            <w:tcW w:w="703" w:type="dxa"/>
            <w:shd w:val="clear" w:color="auto" w:fill="auto"/>
          </w:tcPr>
          <w:p w14:paraId="3CE7826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3*</w:t>
            </w:r>
          </w:p>
        </w:tc>
        <w:tc>
          <w:tcPr>
            <w:tcW w:w="499" w:type="dxa"/>
            <w:shd w:val="clear" w:color="auto" w:fill="auto"/>
          </w:tcPr>
          <w:p w14:paraId="1881B0D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5BD868A1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19D8B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edianFWCV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(n=78) (m/s) (69.1±7.6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9BA28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1.0±5.9(46.5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3.2); 48.7(38/78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B6B17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2.3±5.4(49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2.3); 48.7(15/38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C20FD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9.8±6.2(46.5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3.2); 48.7(23/40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E5C7F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3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358FC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56151469" w14:textId="77777777" w:rsidTr="00B80F9F">
        <w:tc>
          <w:tcPr>
            <w:tcW w:w="4216" w:type="dxa"/>
            <w:shd w:val="clear" w:color="auto" w:fill="auto"/>
          </w:tcPr>
          <w:p w14:paraId="1832C4F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Neuropathic symptom and signs (Rate of abnormality)</w:t>
            </w:r>
          </w:p>
        </w:tc>
        <w:tc>
          <w:tcPr>
            <w:tcW w:w="2447" w:type="dxa"/>
            <w:shd w:val="clear" w:color="auto" w:fill="auto"/>
          </w:tcPr>
          <w:p w14:paraId="6EBA94A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  <w:tc>
          <w:tcPr>
            <w:tcW w:w="2268" w:type="dxa"/>
            <w:shd w:val="clear" w:color="auto" w:fill="auto"/>
          </w:tcPr>
          <w:p w14:paraId="06E6174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  <w:tc>
          <w:tcPr>
            <w:tcW w:w="3285" w:type="dxa"/>
            <w:shd w:val="clear" w:color="auto" w:fill="auto"/>
          </w:tcPr>
          <w:p w14:paraId="44189AD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  <w:tc>
          <w:tcPr>
            <w:tcW w:w="703" w:type="dxa"/>
            <w:shd w:val="clear" w:color="auto" w:fill="auto"/>
          </w:tcPr>
          <w:p w14:paraId="7EF9414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  <w:tc>
          <w:tcPr>
            <w:tcW w:w="499" w:type="dxa"/>
            <w:shd w:val="clear" w:color="auto" w:fill="auto"/>
          </w:tcPr>
          <w:p w14:paraId="3B4B62A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</w:p>
        </w:tc>
      </w:tr>
      <w:tr w:rsidR="005A387B" w:rsidRPr="002E3D6C" w14:paraId="02B5F661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BCD544" w14:textId="1CDC82FE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Bilateral foot symptoms (%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4E525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7.8 (31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BAB0A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0.0 (4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16B7C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4.2 (27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94217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D558A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22220AA1" w14:textId="77777777" w:rsidTr="00B80F9F">
        <w:tc>
          <w:tcPr>
            <w:tcW w:w="4216" w:type="dxa"/>
            <w:shd w:val="clear" w:color="auto" w:fill="auto"/>
          </w:tcPr>
          <w:p w14:paraId="19B98B35" w14:textId="3B8CFF60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Achiles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 xml:space="preserve"> tendon reflex (%)</w:t>
            </w:r>
          </w:p>
        </w:tc>
        <w:tc>
          <w:tcPr>
            <w:tcW w:w="2447" w:type="dxa"/>
            <w:shd w:val="clear" w:color="auto" w:fill="auto"/>
          </w:tcPr>
          <w:p w14:paraId="7E1E2AE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9.0 (33/82)</w:t>
            </w:r>
          </w:p>
        </w:tc>
        <w:tc>
          <w:tcPr>
            <w:tcW w:w="2268" w:type="dxa"/>
            <w:shd w:val="clear" w:color="auto" w:fill="auto"/>
          </w:tcPr>
          <w:p w14:paraId="6661993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2.5(5/40)</w:t>
            </w:r>
          </w:p>
        </w:tc>
        <w:tc>
          <w:tcPr>
            <w:tcW w:w="3285" w:type="dxa"/>
            <w:shd w:val="clear" w:color="auto" w:fill="auto"/>
          </w:tcPr>
          <w:p w14:paraId="493ED79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6.7 (28/42)</w:t>
            </w:r>
          </w:p>
        </w:tc>
        <w:tc>
          <w:tcPr>
            <w:tcW w:w="703" w:type="dxa"/>
            <w:shd w:val="clear" w:color="auto" w:fill="auto"/>
          </w:tcPr>
          <w:p w14:paraId="0AE0F60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shd w:val="clear" w:color="auto" w:fill="auto"/>
          </w:tcPr>
          <w:p w14:paraId="734B12E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3CCE83F3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FE9822" w14:textId="5BD44924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Vibration perception (%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F1B6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2.4 (43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6C24F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0.0(12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D25DE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73.8 (31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689E9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99BC0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0F03C89E" w14:textId="77777777" w:rsidTr="00B80F9F">
        <w:tc>
          <w:tcPr>
            <w:tcW w:w="4216" w:type="dxa"/>
            <w:shd w:val="clear" w:color="auto" w:fill="auto"/>
          </w:tcPr>
          <w:p w14:paraId="59A8D86B" w14:textId="6F9ADF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onofilaments (%)</w:t>
            </w:r>
          </w:p>
        </w:tc>
        <w:tc>
          <w:tcPr>
            <w:tcW w:w="2447" w:type="dxa"/>
            <w:shd w:val="clear" w:color="auto" w:fill="auto"/>
          </w:tcPr>
          <w:p w14:paraId="3D83643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2.7 (35/82)</w:t>
            </w:r>
          </w:p>
        </w:tc>
        <w:tc>
          <w:tcPr>
            <w:tcW w:w="2268" w:type="dxa"/>
            <w:shd w:val="clear" w:color="auto" w:fill="auto"/>
          </w:tcPr>
          <w:p w14:paraId="74A8D95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0.0(8/40)</w:t>
            </w:r>
          </w:p>
        </w:tc>
        <w:tc>
          <w:tcPr>
            <w:tcW w:w="3285" w:type="dxa"/>
            <w:shd w:val="clear" w:color="auto" w:fill="auto"/>
          </w:tcPr>
          <w:p w14:paraId="0CA7ABE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4.2 (27/42)</w:t>
            </w:r>
          </w:p>
        </w:tc>
        <w:tc>
          <w:tcPr>
            <w:tcW w:w="703" w:type="dxa"/>
            <w:shd w:val="clear" w:color="auto" w:fill="auto"/>
          </w:tcPr>
          <w:p w14:paraId="1779FAE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&lt;0.01**</w:t>
            </w:r>
          </w:p>
        </w:tc>
        <w:tc>
          <w:tcPr>
            <w:tcW w:w="499" w:type="dxa"/>
            <w:shd w:val="clear" w:color="auto" w:fill="auto"/>
          </w:tcPr>
          <w:p w14:paraId="3D9B6F26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5275C48C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3417A3" w14:textId="6CEFFAB3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Autonomic symptoms (%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7B9192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7.3 (47/82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8C6136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0.0(20/4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7A1FE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64.2 (27/42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27694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19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FE28F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3767F4A3" w14:textId="77777777" w:rsidTr="00B80F9F">
        <w:tc>
          <w:tcPr>
            <w:tcW w:w="4216" w:type="dxa"/>
            <w:tcBorders>
              <w:bottom w:val="single" w:sz="12" w:space="0" w:color="auto"/>
            </w:tcBorders>
            <w:shd w:val="clear" w:color="auto" w:fill="auto"/>
          </w:tcPr>
          <w:p w14:paraId="0B0219A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Atrophy and muscle weakness of Extensor digitorum brevis (%)</w:t>
            </w:r>
          </w:p>
        </w:tc>
        <w:tc>
          <w:tcPr>
            <w:tcW w:w="2447" w:type="dxa"/>
            <w:tcBorders>
              <w:bottom w:val="single" w:sz="12" w:space="0" w:color="auto"/>
            </w:tcBorders>
            <w:shd w:val="clear" w:color="auto" w:fill="auto"/>
          </w:tcPr>
          <w:p w14:paraId="6A9E2F78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0 (9/82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519003B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.5 (1/40)</w:t>
            </w:r>
          </w:p>
        </w:tc>
        <w:tc>
          <w:tcPr>
            <w:tcW w:w="3285" w:type="dxa"/>
            <w:tcBorders>
              <w:bottom w:val="single" w:sz="12" w:space="0" w:color="auto"/>
            </w:tcBorders>
            <w:shd w:val="clear" w:color="auto" w:fill="auto"/>
          </w:tcPr>
          <w:p w14:paraId="1CEB0CE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9.0(8/42)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</w:tcPr>
          <w:p w14:paraId="005B8F3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2*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</w:tcPr>
          <w:p w14:paraId="5392879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</w:t>
            </w:r>
          </w:p>
        </w:tc>
      </w:tr>
      <w:tr w:rsidR="005A387B" w:rsidRPr="002E3D6C" w14:paraId="2AC98C8A" w14:textId="77777777" w:rsidTr="00B80F9F">
        <w:tc>
          <w:tcPr>
            <w:tcW w:w="4216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A20D81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lastRenderedPageBreak/>
              <w:t>FMD (n=81)</w:t>
            </w:r>
          </w:p>
        </w:tc>
        <w:tc>
          <w:tcPr>
            <w:tcW w:w="2447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490F0A7A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7±1.2(0.2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.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6111CA8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8±1.3(0.2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.5)(n=40)</w:t>
            </w:r>
          </w:p>
        </w:tc>
        <w:tc>
          <w:tcPr>
            <w:tcW w:w="3285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02937F9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6±1.2(0.2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.8) (n=41)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6F91FEC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39</w:t>
            </w:r>
          </w:p>
        </w:tc>
        <w:tc>
          <w:tcPr>
            <w:tcW w:w="49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4EE7B9A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503847A3" w14:textId="77777777" w:rsidTr="00B80F9F">
        <w:tc>
          <w:tcPr>
            <w:tcW w:w="4216" w:type="dxa"/>
            <w:shd w:val="clear" w:color="auto" w:fill="auto"/>
          </w:tcPr>
          <w:p w14:paraId="11215A4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CAVI (n=81)</w:t>
            </w:r>
          </w:p>
        </w:tc>
        <w:tc>
          <w:tcPr>
            <w:tcW w:w="2447" w:type="dxa"/>
            <w:shd w:val="clear" w:color="auto" w:fill="auto"/>
          </w:tcPr>
          <w:p w14:paraId="479249D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4±1.2(4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0)</w:t>
            </w:r>
          </w:p>
        </w:tc>
        <w:tc>
          <w:tcPr>
            <w:tcW w:w="2268" w:type="dxa"/>
            <w:shd w:val="clear" w:color="auto" w:fill="auto"/>
          </w:tcPr>
          <w:p w14:paraId="5226847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6±1.3(5.9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1.0)(n=40)</w:t>
            </w:r>
          </w:p>
        </w:tc>
        <w:tc>
          <w:tcPr>
            <w:tcW w:w="3285" w:type="dxa"/>
            <w:shd w:val="clear" w:color="auto" w:fill="auto"/>
          </w:tcPr>
          <w:p w14:paraId="2AB54D4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8.2±1.1(4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0.1)(n=41)</w:t>
            </w:r>
          </w:p>
        </w:tc>
        <w:tc>
          <w:tcPr>
            <w:tcW w:w="703" w:type="dxa"/>
            <w:shd w:val="clear" w:color="auto" w:fill="auto"/>
          </w:tcPr>
          <w:p w14:paraId="08639563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09</w:t>
            </w:r>
          </w:p>
        </w:tc>
        <w:tc>
          <w:tcPr>
            <w:tcW w:w="499" w:type="dxa"/>
            <w:shd w:val="clear" w:color="auto" w:fill="auto"/>
          </w:tcPr>
          <w:p w14:paraId="6F66A79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</w:t>
            </w:r>
          </w:p>
        </w:tc>
      </w:tr>
      <w:tr w:rsidR="005A387B" w:rsidRPr="002E3D6C" w14:paraId="2092BC52" w14:textId="77777777" w:rsidTr="00B80F9F">
        <w:tc>
          <w:tcPr>
            <w:tcW w:w="42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2114C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baPWV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(m/s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25F01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510.6±289.4(899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496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78F3EF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502.2±313.8(899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496.0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2CD2D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518.5±267.7(992.5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363.0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F60E68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65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9378EB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4DCCF83A" w14:textId="77777777" w:rsidTr="00B80F9F">
        <w:tc>
          <w:tcPr>
            <w:tcW w:w="4216" w:type="dxa"/>
            <w:shd w:val="clear" w:color="auto" w:fill="auto"/>
          </w:tcPr>
          <w:p w14:paraId="384F4D5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proofErr w:type="spellStart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MaxIMT</w:t>
            </w:r>
            <w:proofErr w:type="spellEnd"/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 xml:space="preserve"> (mm) (n=81)</w:t>
            </w:r>
          </w:p>
        </w:tc>
        <w:tc>
          <w:tcPr>
            <w:tcW w:w="2447" w:type="dxa"/>
            <w:shd w:val="clear" w:color="auto" w:fill="auto"/>
          </w:tcPr>
          <w:p w14:paraId="5555C06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5±0.7(0.7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.7)</w:t>
            </w:r>
          </w:p>
        </w:tc>
        <w:tc>
          <w:tcPr>
            <w:tcW w:w="2268" w:type="dxa"/>
            <w:shd w:val="clear" w:color="auto" w:fill="auto"/>
          </w:tcPr>
          <w:p w14:paraId="55C29D5C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5±0.7(0.8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3.7)(n=39)</w:t>
            </w:r>
          </w:p>
        </w:tc>
        <w:tc>
          <w:tcPr>
            <w:tcW w:w="3285" w:type="dxa"/>
            <w:shd w:val="clear" w:color="auto" w:fill="auto"/>
          </w:tcPr>
          <w:p w14:paraId="261BB4E1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.5±0.6(0.7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2.8)(n=42)</w:t>
            </w:r>
          </w:p>
        </w:tc>
        <w:tc>
          <w:tcPr>
            <w:tcW w:w="703" w:type="dxa"/>
            <w:shd w:val="clear" w:color="auto" w:fill="auto"/>
          </w:tcPr>
          <w:p w14:paraId="0FF6E924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86</w:t>
            </w:r>
          </w:p>
        </w:tc>
        <w:tc>
          <w:tcPr>
            <w:tcW w:w="499" w:type="dxa"/>
            <w:shd w:val="clear" w:color="auto" w:fill="auto"/>
          </w:tcPr>
          <w:p w14:paraId="0E5AD5E9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  <w:tr w:rsidR="005A387B" w:rsidRPr="002E3D6C" w14:paraId="0B598707" w14:textId="77777777" w:rsidTr="00B80F9F">
        <w:tc>
          <w:tcPr>
            <w:tcW w:w="4216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4B5BA5D5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PS(n=79)</w:t>
            </w:r>
          </w:p>
        </w:tc>
        <w:tc>
          <w:tcPr>
            <w:tcW w:w="2447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15F5B147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5±4.0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5.7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0D9E9C8E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4.0±3.9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5.7)(n=39)</w:t>
            </w:r>
          </w:p>
        </w:tc>
        <w:tc>
          <w:tcPr>
            <w:tcW w:w="3285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18E8AA1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5.1±4.0(0.0</w:t>
            </w:r>
            <w:r w:rsidRPr="002E3D6C">
              <w:rPr>
                <w:rFonts w:cs="Times New Roman" w:hint="eastAsia"/>
                <w:b w:val="0"/>
                <w:bCs/>
                <w:sz w:val="15"/>
                <w:szCs w:val="15"/>
                <w:lang w:val="en-GB" w:eastAsia="ja-JP"/>
              </w:rPr>
              <w:t>〜</w:t>
            </w: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4.8)(n=40)</w:t>
            </w:r>
          </w:p>
        </w:tc>
        <w:tc>
          <w:tcPr>
            <w:tcW w:w="703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30D0DD5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0.16</w:t>
            </w:r>
          </w:p>
        </w:tc>
        <w:tc>
          <w:tcPr>
            <w:tcW w:w="499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</w:tcPr>
          <w:p w14:paraId="57C71410" w14:textId="77777777" w:rsidR="005A387B" w:rsidRPr="002E3D6C" w:rsidRDefault="005A387B" w:rsidP="00B80F9F">
            <w:pPr>
              <w:pStyle w:val="Header"/>
              <w:tabs>
                <w:tab w:val="left" w:pos="3960"/>
              </w:tabs>
              <w:ind w:right="-314"/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</w:pPr>
            <w:r w:rsidRPr="002E3D6C">
              <w:rPr>
                <w:rFonts w:cs="Times New Roman"/>
                <w:b w:val="0"/>
                <w:bCs/>
                <w:sz w:val="15"/>
                <w:szCs w:val="15"/>
                <w:lang w:val="en-GB" w:eastAsia="ja-JP"/>
              </w:rPr>
              <w:t>1</w:t>
            </w:r>
          </w:p>
        </w:tc>
      </w:tr>
    </w:tbl>
    <w:p w14:paraId="049DC986" w14:textId="77777777" w:rsidR="005A387B" w:rsidRPr="002E3D6C" w:rsidRDefault="005A387B" w:rsidP="005A387B">
      <w:pPr>
        <w:rPr>
          <w:rFonts w:cs="Times New Roman"/>
          <w:szCs w:val="24"/>
          <w:lang w:val="en-GB"/>
        </w:rPr>
      </w:pPr>
    </w:p>
    <w:p w14:paraId="3448D313" w14:textId="77777777" w:rsidR="005A387B" w:rsidRPr="002E3D6C" w:rsidRDefault="005A387B" w:rsidP="005A387B">
      <w:pPr>
        <w:spacing w:before="0" w:after="200" w:line="276" w:lineRule="auto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Data are presented as shown in Table 2.</w:t>
      </w:r>
    </w:p>
    <w:p w14:paraId="68D65EFC" w14:textId="77777777" w:rsidR="005A387B" w:rsidRPr="002E3D6C" w:rsidRDefault="005A387B" w:rsidP="005A387B">
      <w:pPr>
        <w:jc w:val="both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 xml:space="preserve">DL distal latency; MCV motor nerve conduction velocity; CMAP compound motor action potential; FWDL F-wave distal latency; SCV sensory nerve conduction velocity; SNAP sensory nerve action potential; FWCV F-wave conduction velocity; FMD flow-mediated dilation; CAVI cardio-ankle vascular index; </w:t>
      </w:r>
      <w:proofErr w:type="spellStart"/>
      <w:r w:rsidRPr="002E3D6C">
        <w:rPr>
          <w:rFonts w:cs="Times New Roman"/>
          <w:szCs w:val="24"/>
          <w:lang w:val="en-GB"/>
        </w:rPr>
        <w:t>baPWV</w:t>
      </w:r>
      <w:proofErr w:type="spellEnd"/>
      <w:r w:rsidRPr="002E3D6C">
        <w:rPr>
          <w:rFonts w:cs="Times New Roman"/>
          <w:szCs w:val="24"/>
          <w:lang w:val="en-GB"/>
        </w:rPr>
        <w:t xml:space="preserve"> brachial-ankle pulse wave velocity; </w:t>
      </w:r>
      <w:proofErr w:type="spellStart"/>
      <w:r w:rsidRPr="002E3D6C">
        <w:rPr>
          <w:rFonts w:cs="Times New Roman"/>
          <w:szCs w:val="24"/>
          <w:lang w:val="en-GB"/>
        </w:rPr>
        <w:t>maxIMT</w:t>
      </w:r>
      <w:proofErr w:type="spellEnd"/>
      <w:r w:rsidRPr="002E3D6C">
        <w:rPr>
          <w:rFonts w:cs="Times New Roman"/>
          <w:szCs w:val="24"/>
          <w:lang w:val="en-GB"/>
        </w:rPr>
        <w:t xml:space="preserve"> maximum intima-media thickness; PS plaque score</w:t>
      </w:r>
    </w:p>
    <w:p w14:paraId="0306D6A6" w14:textId="77777777" w:rsidR="005A387B" w:rsidRPr="002E3D6C" w:rsidRDefault="005A387B" w:rsidP="005A387B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38653D67" w14:textId="77777777" w:rsidR="005A387B" w:rsidRDefault="005A387B" w:rsidP="005A387B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40C71918" w14:textId="27DA9859" w:rsidR="00C25B7F" w:rsidRPr="002E3D6C" w:rsidRDefault="00C25B7F" w:rsidP="004A46AF">
      <w:pPr>
        <w:rPr>
          <w:rFonts w:cs="Times New Roman"/>
          <w:szCs w:val="24"/>
          <w:lang w:val="en-GB"/>
        </w:rPr>
      </w:pPr>
      <w:r w:rsidRPr="00617DB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="00526752" w:rsidRPr="00617DB9">
        <w:rPr>
          <w:rFonts w:cs="Times New Roman"/>
          <w:b/>
          <w:bCs/>
          <w:szCs w:val="24"/>
          <w:lang w:val="en-GB"/>
        </w:rPr>
        <w:t>2</w:t>
      </w:r>
      <w:r w:rsidR="004A46AF" w:rsidRPr="00617DB9">
        <w:rPr>
          <w:rFonts w:cs="Times New Roman"/>
          <w:b/>
          <w:bCs/>
          <w:szCs w:val="24"/>
          <w:lang w:val="en-GB"/>
        </w:rPr>
        <w:t>:</w:t>
      </w:r>
      <w:r w:rsidR="004A46AF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 xml:space="preserve">Standardised coefficient of multiple linear regression (β, β') of all explanatory variable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53"/>
        <w:gridCol w:w="2552"/>
      </w:tblGrid>
      <w:tr w:rsidR="00417945" w:rsidRPr="002E3D6C" w14:paraId="26A27013" w14:textId="77777777" w:rsidTr="004E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single" w:sz="18" w:space="0" w:color="000000"/>
            </w:tcBorders>
          </w:tcPr>
          <w:p w14:paraId="1D8E3973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rFonts w:asciiTheme="majorBidi" w:hAnsiTheme="majorBidi" w:cstheme="majorBidi"/>
                <w:sz w:val="20"/>
                <w:lang w:val="en-GB"/>
              </w:rPr>
              <w:t>RH-PAT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</w:tcPr>
          <w:p w14:paraId="743EC1E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rFonts w:asciiTheme="majorBidi" w:hAnsiTheme="majorBidi" w:cstheme="majorBidi"/>
                <w:sz w:val="20"/>
                <w:lang w:val="en-GB"/>
              </w:rPr>
              <w:t>β</w:t>
            </w:r>
          </w:p>
        </w:tc>
      </w:tr>
      <w:tr w:rsidR="00417945" w:rsidRPr="002E3D6C" w14:paraId="198888AC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18" w:space="0" w:color="000000"/>
            </w:tcBorders>
          </w:tcPr>
          <w:p w14:paraId="40B24DC3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Tortuosity </w:t>
            </w:r>
            <w:proofErr w:type="spellStart"/>
            <w:proofErr w:type="gram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;</w:t>
            </w:r>
            <w:proofErr w:type="gramEnd"/>
            <w:r w:rsidRPr="002E3D6C">
              <w:rPr>
                <w:sz w:val="20"/>
                <w:lang w:val="en-GB"/>
              </w:rPr>
              <w:t xml:space="preserve"> CNFL / tortuosity </w:t>
            </w:r>
            <w:proofErr w:type="spell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; </w:t>
            </w:r>
            <w:proofErr w:type="spellStart"/>
            <w:r w:rsidRPr="002E3D6C">
              <w:rPr>
                <w:sz w:val="20"/>
                <w:lang w:val="en-GB"/>
              </w:rPr>
              <w:t>CNFL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single" w:sz="18" w:space="0" w:color="000000"/>
            </w:tcBorders>
          </w:tcPr>
          <w:p w14:paraId="135E08E9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9* ;-0.26*</w:t>
            </w:r>
            <w:r w:rsidRPr="002E3D6C">
              <w:rPr>
                <w:rFonts w:hint="eastAsia"/>
                <w:b w:val="0"/>
                <w:sz w:val="20"/>
                <w:lang w:val="en-GB"/>
              </w:rPr>
              <w:t>；</w:t>
            </w:r>
            <w:r w:rsidRPr="002E3D6C">
              <w:rPr>
                <w:b w:val="0"/>
                <w:sz w:val="20"/>
                <w:lang w:val="en-GB"/>
              </w:rPr>
              <w:t>-0.23*</w:t>
            </w:r>
          </w:p>
        </w:tc>
      </w:tr>
      <w:tr w:rsidR="00417945" w:rsidRPr="002E3D6C" w14:paraId="6E4FB919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5EFE08A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Age</w:t>
            </w:r>
          </w:p>
        </w:tc>
        <w:tc>
          <w:tcPr>
            <w:tcW w:w="2552" w:type="dxa"/>
          </w:tcPr>
          <w:p w14:paraId="7E85CE7E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05 ; 0.05</w:t>
            </w:r>
            <w:r w:rsidRPr="002E3D6C">
              <w:rPr>
                <w:rFonts w:hint="eastAsia"/>
                <w:b w:val="0"/>
                <w:sz w:val="20"/>
                <w:lang w:val="en-GB"/>
              </w:rPr>
              <w:t>；</w:t>
            </w:r>
            <w:r w:rsidRPr="002E3D6C">
              <w:rPr>
                <w:b w:val="0"/>
                <w:sz w:val="20"/>
                <w:lang w:val="en-GB"/>
              </w:rPr>
              <w:t xml:space="preserve">0.06  </w:t>
            </w:r>
          </w:p>
        </w:tc>
      </w:tr>
      <w:tr w:rsidR="00417945" w:rsidRPr="002E3D6C" w14:paraId="2E8D8A2E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037CE1B5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Gender</w:t>
            </w:r>
          </w:p>
        </w:tc>
        <w:tc>
          <w:tcPr>
            <w:tcW w:w="2552" w:type="dxa"/>
          </w:tcPr>
          <w:p w14:paraId="68EB8656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08 ; -0.09</w:t>
            </w:r>
            <w:r w:rsidRPr="002E3D6C">
              <w:rPr>
                <w:rFonts w:hint="eastAsia"/>
                <w:b w:val="0"/>
                <w:sz w:val="20"/>
                <w:lang w:val="en-GB"/>
              </w:rPr>
              <w:t>；</w:t>
            </w:r>
            <w:r w:rsidRPr="002E3D6C">
              <w:rPr>
                <w:b w:val="0"/>
                <w:sz w:val="20"/>
                <w:lang w:val="en-GB"/>
              </w:rPr>
              <w:t>-0.94</w:t>
            </w:r>
          </w:p>
        </w:tc>
      </w:tr>
      <w:tr w:rsidR="00417945" w:rsidRPr="002E3D6C" w14:paraId="519DBF28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06FAC0A2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Body Height</w:t>
            </w:r>
          </w:p>
        </w:tc>
        <w:tc>
          <w:tcPr>
            <w:tcW w:w="2552" w:type="dxa"/>
          </w:tcPr>
          <w:p w14:paraId="5CBCC9F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8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8 ; 0.94</w:t>
            </w:r>
          </w:p>
        </w:tc>
      </w:tr>
      <w:tr w:rsidR="00417945" w:rsidRPr="002E3D6C" w14:paraId="03300D66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BBB4FFA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Obesity</w:t>
            </w:r>
          </w:p>
        </w:tc>
        <w:tc>
          <w:tcPr>
            <w:tcW w:w="2552" w:type="dxa"/>
          </w:tcPr>
          <w:p w14:paraId="4BF7F99E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6*; 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22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8</w:t>
            </w:r>
          </w:p>
        </w:tc>
      </w:tr>
      <w:tr w:rsidR="00417945" w:rsidRPr="002E3D6C" w14:paraId="18B7A63B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657EC437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Mean atrial pressure</w:t>
            </w:r>
          </w:p>
        </w:tc>
        <w:tc>
          <w:tcPr>
            <w:tcW w:w="2552" w:type="dxa"/>
          </w:tcPr>
          <w:p w14:paraId="4B3A5AB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23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22 ; 0.26*</w:t>
            </w:r>
          </w:p>
        </w:tc>
      </w:tr>
      <w:tr w:rsidR="00417945" w:rsidRPr="002E3D6C" w14:paraId="2E394BD3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870E74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Dyslipidaemia</w:t>
            </w:r>
          </w:p>
        </w:tc>
        <w:tc>
          <w:tcPr>
            <w:tcW w:w="2552" w:type="dxa"/>
          </w:tcPr>
          <w:p w14:paraId="7E661B7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7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8 ; -0.96</w:t>
            </w:r>
          </w:p>
        </w:tc>
      </w:tr>
      <w:tr w:rsidR="00417945" w:rsidRPr="002E3D6C" w14:paraId="6F7678A3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671EA728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HbA1c</w:t>
            </w:r>
          </w:p>
        </w:tc>
        <w:tc>
          <w:tcPr>
            <w:tcW w:w="2552" w:type="dxa"/>
          </w:tcPr>
          <w:p w14:paraId="1DFF8AA4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6 ; -0.14</w:t>
            </w:r>
          </w:p>
        </w:tc>
      </w:tr>
      <w:tr w:rsidR="00417945" w:rsidRPr="002E3D6C" w14:paraId="722122CA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EFEF4D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urrent Smoking</w:t>
            </w:r>
          </w:p>
        </w:tc>
        <w:tc>
          <w:tcPr>
            <w:tcW w:w="2552" w:type="dxa"/>
          </w:tcPr>
          <w:p w14:paraId="06046847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3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&lt;0.01 ; 0.01</w:t>
            </w:r>
          </w:p>
        </w:tc>
      </w:tr>
      <w:tr w:rsidR="00417945" w:rsidRPr="002E3D6C" w14:paraId="0E25596D" w14:textId="77777777" w:rsidTr="00435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single" w:sz="18" w:space="0" w:color="auto"/>
            </w:tcBorders>
          </w:tcPr>
          <w:p w14:paraId="7C4085A8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ystatin C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52547BF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5 ; 0.10</w:t>
            </w:r>
          </w:p>
        </w:tc>
      </w:tr>
      <w:tr w:rsidR="00417945" w:rsidRPr="002E3D6C" w14:paraId="180C94D1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18" w:space="0" w:color="auto"/>
              <w:bottom w:val="single" w:sz="18" w:space="0" w:color="000000"/>
            </w:tcBorders>
          </w:tcPr>
          <w:p w14:paraId="49E46D22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Tortuosity </w:t>
            </w:r>
            <w:proofErr w:type="spellStart"/>
            <w:proofErr w:type="gram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;</w:t>
            </w:r>
            <w:proofErr w:type="gramEnd"/>
            <w:r w:rsidRPr="002E3D6C">
              <w:rPr>
                <w:sz w:val="20"/>
                <w:lang w:val="en-GB"/>
              </w:rPr>
              <w:t xml:space="preserve"> CNFL / tortuosity </w:t>
            </w:r>
            <w:proofErr w:type="spell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; </w:t>
            </w:r>
            <w:proofErr w:type="spellStart"/>
            <w:r w:rsidRPr="002E3D6C">
              <w:rPr>
                <w:sz w:val="20"/>
                <w:lang w:val="en-GB"/>
              </w:rPr>
              <w:t>CNFL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000000"/>
            </w:tcBorders>
          </w:tcPr>
          <w:p w14:paraId="5B3B9694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rFonts w:asciiTheme="majorBidi" w:hAnsiTheme="majorBidi" w:cstheme="majorBidi"/>
                <w:b w:val="0"/>
                <w:sz w:val="20"/>
                <w:lang w:val="en-GB"/>
              </w:rPr>
              <w:t>β’</w:t>
            </w:r>
          </w:p>
        </w:tc>
      </w:tr>
      <w:tr w:rsidR="00417945" w:rsidRPr="002E3D6C" w14:paraId="171188CB" w14:textId="77777777" w:rsidTr="004E4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18" w:space="0" w:color="000000"/>
            </w:tcBorders>
          </w:tcPr>
          <w:p w14:paraId="35B5E2BA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RH-PAT</w:t>
            </w:r>
          </w:p>
        </w:tc>
        <w:tc>
          <w:tcPr>
            <w:tcW w:w="2552" w:type="dxa"/>
            <w:tcBorders>
              <w:top w:val="single" w:sz="18" w:space="0" w:color="000000"/>
            </w:tcBorders>
          </w:tcPr>
          <w:p w14:paraId="1DC7DA61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31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8 ; -0.25*</w:t>
            </w:r>
          </w:p>
        </w:tc>
      </w:tr>
      <w:tr w:rsidR="00417945" w:rsidRPr="002E3D6C" w14:paraId="389563BD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16B98726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Age</w:t>
            </w:r>
          </w:p>
        </w:tc>
        <w:tc>
          <w:tcPr>
            <w:tcW w:w="2552" w:type="dxa"/>
          </w:tcPr>
          <w:p w14:paraId="66828782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7 ; -0.04</w:t>
            </w:r>
          </w:p>
        </w:tc>
      </w:tr>
      <w:tr w:rsidR="00417945" w:rsidRPr="002E3D6C" w14:paraId="3FC3BDDE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6201782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Gender</w:t>
            </w:r>
          </w:p>
        </w:tc>
        <w:tc>
          <w:tcPr>
            <w:tcW w:w="2552" w:type="dxa"/>
          </w:tcPr>
          <w:p w14:paraId="2832CBDE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4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1 ; -0.02</w:t>
            </w:r>
          </w:p>
        </w:tc>
      </w:tr>
      <w:tr w:rsidR="00417945" w:rsidRPr="002E3D6C" w14:paraId="1445017A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357CCA8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Body Height</w:t>
            </w:r>
          </w:p>
        </w:tc>
        <w:tc>
          <w:tcPr>
            <w:tcW w:w="2552" w:type="dxa"/>
          </w:tcPr>
          <w:p w14:paraId="6A532F28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2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&gt;-0.01 ; 0.08</w:t>
            </w:r>
          </w:p>
        </w:tc>
      </w:tr>
      <w:tr w:rsidR="00417945" w:rsidRPr="002E3D6C" w14:paraId="53A57845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36566709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Obesity</w:t>
            </w:r>
          </w:p>
        </w:tc>
        <w:tc>
          <w:tcPr>
            <w:tcW w:w="2552" w:type="dxa"/>
          </w:tcPr>
          <w:p w14:paraId="2BBB8336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1 ; 0.14</w:t>
            </w:r>
          </w:p>
        </w:tc>
      </w:tr>
      <w:tr w:rsidR="00417945" w:rsidRPr="002E3D6C" w14:paraId="770FA216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0E03DE1D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Mean atrial pressure</w:t>
            </w:r>
          </w:p>
        </w:tc>
        <w:tc>
          <w:tcPr>
            <w:tcW w:w="2552" w:type="dxa"/>
          </w:tcPr>
          <w:p w14:paraId="456CB95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4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&gt; -0.01 ; 0.16</w:t>
            </w:r>
          </w:p>
        </w:tc>
      </w:tr>
      <w:tr w:rsidR="00417945" w:rsidRPr="002E3D6C" w14:paraId="1D262A2F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DCA1184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Dyslipidaemia</w:t>
            </w:r>
          </w:p>
        </w:tc>
        <w:tc>
          <w:tcPr>
            <w:tcW w:w="2552" w:type="dxa"/>
          </w:tcPr>
          <w:p w14:paraId="3C0EC19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1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3 ; -0.11</w:t>
            </w:r>
          </w:p>
        </w:tc>
      </w:tr>
      <w:tr w:rsidR="00417945" w:rsidRPr="002E3D6C" w14:paraId="55EABE7C" w14:textId="77777777" w:rsidTr="0041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5C2CFC81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HbA1c</w:t>
            </w:r>
          </w:p>
        </w:tc>
        <w:tc>
          <w:tcPr>
            <w:tcW w:w="2552" w:type="dxa"/>
          </w:tcPr>
          <w:p w14:paraId="44DFB9E1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3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3 ; -0.05</w:t>
            </w:r>
          </w:p>
        </w:tc>
      </w:tr>
      <w:tr w:rsidR="00417945" w:rsidRPr="002E3D6C" w14:paraId="26B0E698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14:paraId="299A7B68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lastRenderedPageBreak/>
              <w:t>Current Smoking</w:t>
            </w:r>
          </w:p>
        </w:tc>
        <w:tc>
          <w:tcPr>
            <w:tcW w:w="2552" w:type="dxa"/>
          </w:tcPr>
          <w:p w14:paraId="267D0EE3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3 ; &gt;-0.01</w:t>
            </w:r>
          </w:p>
        </w:tc>
      </w:tr>
      <w:tr w:rsidR="00417945" w:rsidRPr="002E3D6C" w14:paraId="7F3B9C2A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single" w:sz="18" w:space="0" w:color="000000"/>
            </w:tcBorders>
          </w:tcPr>
          <w:p w14:paraId="6B8B1DA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ystatin C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</w:tcPr>
          <w:p w14:paraId="52FE4220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9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12 ; -0.04</w:t>
            </w:r>
          </w:p>
        </w:tc>
      </w:tr>
    </w:tbl>
    <w:p w14:paraId="311A81DD" w14:textId="51B52CBB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62231F72" w14:textId="08135C09" w:rsidR="004A46AF" w:rsidRPr="002E3D6C" w:rsidRDefault="004A46AF" w:rsidP="00452F9F">
      <w:pPr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 xml:space="preserve">β: independent variables were RH-PAT, </w:t>
      </w:r>
      <w:r w:rsidRPr="002E3D6C">
        <w:rPr>
          <w:rFonts w:ascii="Cambria Math" w:hAnsi="Cambria Math" w:cs="Cambria Math"/>
          <w:szCs w:val="24"/>
          <w:lang w:val="en-GB"/>
        </w:rPr>
        <w:t>∗</w:t>
      </w:r>
      <w:r w:rsidRPr="002E3D6C">
        <w:rPr>
          <w:rFonts w:cs="Times New Roman"/>
          <w:szCs w:val="24"/>
          <w:lang w:val="en-GB"/>
        </w:rPr>
        <w:t>p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0.05, β': independent variables were CNFL a, Tortuosity coefficient b, and CNFL divided by tortuosity coefficient b.</w:t>
      </w:r>
      <w:r w:rsidR="00452F9F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ascii="Cambria Math" w:hAnsi="Cambria Math" w:cs="Cambria Math"/>
          <w:szCs w:val="24"/>
          <w:lang w:val="en-GB"/>
        </w:rPr>
        <w:t>∗</w:t>
      </w:r>
      <w:r w:rsidRPr="002E3D6C">
        <w:rPr>
          <w:rFonts w:cs="Times New Roman"/>
          <w:szCs w:val="24"/>
          <w:lang w:val="en-GB"/>
        </w:rPr>
        <w:t xml:space="preserve"> p 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 xml:space="preserve">0.05 </w:t>
      </w:r>
    </w:p>
    <w:p w14:paraId="7A821B6A" w14:textId="77777777" w:rsidR="00BD53A9" w:rsidRPr="002E3D6C" w:rsidRDefault="004A46AF" w:rsidP="004A46AF">
      <w:pPr>
        <w:jc w:val="both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 xml:space="preserve">RH-PAT: reactive hyperaemia peripheral arterial tonometry; CNFL: corneal nerve fibre length; </w:t>
      </w:r>
    </w:p>
    <w:p w14:paraId="787A5491" w14:textId="4D3ED122" w:rsidR="004A46AF" w:rsidRPr="002E3D6C" w:rsidRDefault="00BD53A9" w:rsidP="004A46AF">
      <w:pPr>
        <w:jc w:val="both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 xml:space="preserve">a: </w:t>
      </w:r>
      <w:r w:rsidR="004A46AF" w:rsidRPr="002E3D6C">
        <w:rPr>
          <w:rFonts w:cs="Times New Roman"/>
          <w:szCs w:val="24"/>
          <w:lang w:val="en-GB"/>
        </w:rPr>
        <w:t xml:space="preserve">an image analysis </w:t>
      </w:r>
      <w:r w:rsidR="004F4ACF" w:rsidRPr="002E3D6C">
        <w:rPr>
          <w:rFonts w:cs="Times New Roman"/>
          <w:szCs w:val="24"/>
          <w:lang w:val="en-GB"/>
        </w:rPr>
        <w:t xml:space="preserve">using </w:t>
      </w:r>
      <w:proofErr w:type="spellStart"/>
      <w:r w:rsidR="004A46AF" w:rsidRPr="002E3D6C">
        <w:rPr>
          <w:rFonts w:cs="Times New Roman"/>
          <w:szCs w:val="24"/>
          <w:lang w:val="en-GB"/>
        </w:rPr>
        <w:t>CCMetrics</w:t>
      </w:r>
      <w:proofErr w:type="spellEnd"/>
      <w:r w:rsidR="004A46AF" w:rsidRPr="002E3D6C">
        <w:rPr>
          <w:rFonts w:cs="Times New Roman"/>
          <w:szCs w:val="24"/>
          <w:lang w:val="en-GB"/>
        </w:rPr>
        <w:t>; b</w:t>
      </w:r>
      <w:r w:rsidRPr="002E3D6C">
        <w:rPr>
          <w:rFonts w:cs="Times New Roman"/>
          <w:szCs w:val="24"/>
          <w:lang w:val="en-GB"/>
        </w:rPr>
        <w:t>:</w:t>
      </w:r>
      <w:r w:rsidR="004A46AF" w:rsidRPr="002E3D6C">
        <w:rPr>
          <w:rFonts w:cs="Times New Roman"/>
          <w:szCs w:val="24"/>
          <w:lang w:val="en-GB"/>
        </w:rPr>
        <w:t xml:space="preserve"> an image analysis </w:t>
      </w:r>
      <w:r w:rsidR="004F4ACF" w:rsidRPr="002E3D6C">
        <w:rPr>
          <w:rFonts w:cs="Times New Roman"/>
          <w:szCs w:val="24"/>
          <w:lang w:val="en-GB"/>
        </w:rPr>
        <w:t xml:space="preserve">using </w:t>
      </w:r>
      <w:proofErr w:type="spellStart"/>
      <w:r w:rsidR="004A46AF" w:rsidRPr="002E3D6C">
        <w:rPr>
          <w:rFonts w:cs="Times New Roman"/>
          <w:szCs w:val="24"/>
          <w:lang w:val="en-GB"/>
        </w:rPr>
        <w:t>ACCMetrics</w:t>
      </w:r>
      <w:proofErr w:type="spellEnd"/>
    </w:p>
    <w:p w14:paraId="2B871F76" w14:textId="77777777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2DAA5A89" w14:textId="77777777" w:rsidR="000774C4" w:rsidRPr="002E3D6C" w:rsidRDefault="000774C4">
      <w:pPr>
        <w:spacing w:before="0" w:after="200" w:line="276" w:lineRule="auto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br w:type="page"/>
      </w:r>
    </w:p>
    <w:p w14:paraId="5CB34957" w14:textId="3415CB65" w:rsidR="00C25B7F" w:rsidRPr="002E3D6C" w:rsidRDefault="00781C67" w:rsidP="005A387B">
      <w:pPr>
        <w:rPr>
          <w:rFonts w:cs="Times New Roman"/>
          <w:szCs w:val="24"/>
          <w:lang w:val="en-GB"/>
        </w:rPr>
      </w:pPr>
      <w:r w:rsidRPr="00617DB9">
        <w:rPr>
          <w:rFonts w:cs="Times New Roman"/>
          <w:b/>
          <w:bCs/>
          <w:szCs w:val="24"/>
          <w:lang w:val="en-GB"/>
        </w:rPr>
        <w:lastRenderedPageBreak/>
        <w:t xml:space="preserve">Supplementary </w:t>
      </w:r>
      <w:r w:rsidR="00C25B7F" w:rsidRPr="00617DB9">
        <w:rPr>
          <w:rFonts w:cs="Times New Roman"/>
          <w:b/>
          <w:bCs/>
          <w:szCs w:val="24"/>
          <w:lang w:val="en-GB"/>
        </w:rPr>
        <w:t xml:space="preserve">Table </w:t>
      </w:r>
      <w:r w:rsidR="00526752" w:rsidRPr="00617DB9">
        <w:rPr>
          <w:rFonts w:cs="Times New Roman"/>
          <w:b/>
          <w:bCs/>
          <w:szCs w:val="24"/>
          <w:lang w:val="en-GB"/>
        </w:rPr>
        <w:t>3</w:t>
      </w:r>
      <w:r w:rsidR="004A46AF" w:rsidRPr="00617DB9">
        <w:rPr>
          <w:rFonts w:cs="Times New Roman"/>
          <w:b/>
          <w:bCs/>
          <w:szCs w:val="24"/>
          <w:lang w:val="en-GB"/>
        </w:rPr>
        <w:t>:</w:t>
      </w:r>
      <w:r w:rsidR="004A46AF" w:rsidRPr="002E3D6C">
        <w:rPr>
          <w:rFonts w:cs="Times New Roman"/>
          <w:szCs w:val="24"/>
          <w:lang w:val="en-GB"/>
        </w:rPr>
        <w:t xml:space="preserve"> </w:t>
      </w:r>
      <w:r w:rsidR="00C25B7F" w:rsidRPr="002E3D6C">
        <w:rPr>
          <w:rFonts w:cs="Times New Roman"/>
          <w:szCs w:val="24"/>
          <w:lang w:val="en-GB"/>
        </w:rPr>
        <w:t>Spearman's rank-sum correlation</w:t>
      </w:r>
      <w:r w:rsidR="00BA2F42" w:rsidRPr="002E3D6C">
        <w:rPr>
          <w:rFonts w:cs="Times New Roman"/>
          <w:szCs w:val="24"/>
          <w:lang w:val="en-GB"/>
        </w:rPr>
        <w:t xml:space="preserve"> and</w:t>
      </w:r>
      <w:r w:rsidR="00C25B7F" w:rsidRPr="002E3D6C">
        <w:rPr>
          <w:rFonts w:cs="Times New Roman"/>
          <w:szCs w:val="24"/>
          <w:lang w:val="en-GB"/>
        </w:rPr>
        <w:t xml:space="preserve"> simple linear regression between vascular marker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38"/>
        <w:gridCol w:w="2815"/>
        <w:gridCol w:w="3324"/>
      </w:tblGrid>
      <w:tr w:rsidR="00417945" w:rsidRPr="002E3D6C" w14:paraId="066DDC2C" w14:textId="77777777" w:rsidTr="004E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bottom w:val="single" w:sz="18" w:space="0" w:color="000000"/>
            </w:tcBorders>
          </w:tcPr>
          <w:p w14:paraId="582D08EA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</w:p>
        </w:tc>
        <w:tc>
          <w:tcPr>
            <w:tcW w:w="2815" w:type="dxa"/>
            <w:tcBorders>
              <w:bottom w:val="single" w:sz="18" w:space="0" w:color="000000"/>
            </w:tcBorders>
          </w:tcPr>
          <w:p w14:paraId="52BBE1FB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orrelation</w:t>
            </w:r>
          </w:p>
        </w:tc>
        <w:tc>
          <w:tcPr>
            <w:tcW w:w="3324" w:type="dxa"/>
            <w:tcBorders>
              <w:bottom w:val="single" w:sz="18" w:space="0" w:color="000000"/>
            </w:tcBorders>
          </w:tcPr>
          <w:p w14:paraId="0CD94662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Simple regression</w:t>
            </w:r>
          </w:p>
        </w:tc>
      </w:tr>
      <w:tr w:rsidR="00417945" w:rsidRPr="002E3D6C" w14:paraId="70978EA2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18" w:space="0" w:color="000000"/>
            </w:tcBorders>
          </w:tcPr>
          <w:p w14:paraId="3FA42ACC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Endothelial </w:t>
            </w:r>
            <w:proofErr w:type="gramStart"/>
            <w:r w:rsidRPr="002E3D6C">
              <w:rPr>
                <w:sz w:val="20"/>
                <w:lang w:val="en-GB"/>
              </w:rPr>
              <w:t>dysfunction( RH</w:t>
            </w:r>
            <w:proofErr w:type="gramEnd"/>
            <w:r w:rsidRPr="002E3D6C">
              <w:rPr>
                <w:sz w:val="20"/>
                <w:lang w:val="en-GB"/>
              </w:rPr>
              <w:t>-PAT:FMD)</w:t>
            </w:r>
          </w:p>
        </w:tc>
        <w:tc>
          <w:tcPr>
            <w:tcW w:w="2815" w:type="dxa"/>
            <w:tcBorders>
              <w:top w:val="single" w:sz="18" w:space="0" w:color="000000"/>
            </w:tcBorders>
          </w:tcPr>
          <w:p w14:paraId="180AB166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24*</w:t>
            </w:r>
          </w:p>
        </w:tc>
        <w:tc>
          <w:tcPr>
            <w:tcW w:w="3324" w:type="dxa"/>
            <w:tcBorders>
              <w:top w:val="single" w:sz="18" w:space="0" w:color="000000"/>
            </w:tcBorders>
          </w:tcPr>
          <w:p w14:paraId="6D444EFF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13</w:t>
            </w:r>
          </w:p>
        </w:tc>
      </w:tr>
      <w:tr w:rsidR="00417945" w:rsidRPr="002E3D6C" w14:paraId="44BFC1A3" w14:textId="77777777" w:rsidTr="0041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0147E2C1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Arterial </w:t>
            </w:r>
            <w:proofErr w:type="gramStart"/>
            <w:r w:rsidRPr="002E3D6C">
              <w:rPr>
                <w:sz w:val="20"/>
                <w:lang w:val="en-GB"/>
              </w:rPr>
              <w:t>stiffness(</w:t>
            </w:r>
            <w:proofErr w:type="gramEnd"/>
            <w:r w:rsidRPr="002E3D6C">
              <w:rPr>
                <w:sz w:val="20"/>
                <w:lang w:val="en-GB"/>
              </w:rPr>
              <w:t>CAVI:PWV)</w:t>
            </w:r>
          </w:p>
        </w:tc>
        <w:tc>
          <w:tcPr>
            <w:tcW w:w="2815" w:type="dxa"/>
          </w:tcPr>
          <w:p w14:paraId="3DD2AA01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69**</w:t>
            </w:r>
          </w:p>
        </w:tc>
        <w:tc>
          <w:tcPr>
            <w:tcW w:w="3324" w:type="dxa"/>
          </w:tcPr>
          <w:p w14:paraId="55D0C26D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55**</w:t>
            </w:r>
          </w:p>
        </w:tc>
      </w:tr>
      <w:tr w:rsidR="00417945" w:rsidRPr="002E3D6C" w14:paraId="20E96F53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bottom w:val="single" w:sz="18" w:space="0" w:color="000000"/>
            </w:tcBorders>
          </w:tcPr>
          <w:p w14:paraId="0B747597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Structural </w:t>
            </w:r>
            <w:proofErr w:type="gramStart"/>
            <w:r w:rsidRPr="002E3D6C">
              <w:rPr>
                <w:sz w:val="20"/>
                <w:lang w:val="en-GB"/>
              </w:rPr>
              <w:t>sclerosis(</w:t>
            </w:r>
            <w:proofErr w:type="spellStart"/>
            <w:proofErr w:type="gramEnd"/>
            <w:r w:rsidRPr="002E3D6C">
              <w:rPr>
                <w:sz w:val="20"/>
                <w:lang w:val="en-GB"/>
              </w:rPr>
              <w:t>maxIMT</w:t>
            </w:r>
            <w:proofErr w:type="spellEnd"/>
            <w:r w:rsidRPr="002E3D6C">
              <w:rPr>
                <w:sz w:val="20"/>
                <w:lang w:val="en-GB"/>
              </w:rPr>
              <w:t>: Plaque score)</w:t>
            </w:r>
          </w:p>
        </w:tc>
        <w:tc>
          <w:tcPr>
            <w:tcW w:w="2815" w:type="dxa"/>
            <w:tcBorders>
              <w:bottom w:val="single" w:sz="18" w:space="0" w:color="000000"/>
            </w:tcBorders>
          </w:tcPr>
          <w:p w14:paraId="0DCFE080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78**</w:t>
            </w:r>
          </w:p>
        </w:tc>
        <w:tc>
          <w:tcPr>
            <w:tcW w:w="3324" w:type="dxa"/>
            <w:tcBorders>
              <w:bottom w:val="single" w:sz="18" w:space="0" w:color="000000"/>
            </w:tcBorders>
          </w:tcPr>
          <w:p w14:paraId="7AE43C47" w14:textId="77777777" w:rsidR="00417945" w:rsidRPr="002E3D6C" w:rsidRDefault="00417945" w:rsidP="00417945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80**</w:t>
            </w:r>
          </w:p>
        </w:tc>
      </w:tr>
    </w:tbl>
    <w:p w14:paraId="651180DF" w14:textId="2A2601AA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78B4194E" w14:textId="47314D73" w:rsidR="004A46AF" w:rsidRPr="002E3D6C" w:rsidRDefault="004A46AF" w:rsidP="004A46AF">
      <w:pPr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*p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0.05, **p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0.01</w:t>
      </w:r>
    </w:p>
    <w:p w14:paraId="6E7B93C8" w14:textId="633578C8" w:rsidR="000774C4" w:rsidRPr="002E3D6C" w:rsidRDefault="000774C4" w:rsidP="005A387B">
      <w:pPr>
        <w:spacing w:before="0" w:after="200" w:line="276" w:lineRule="auto"/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br w:type="page"/>
      </w:r>
    </w:p>
    <w:p w14:paraId="693A5888" w14:textId="11F83078" w:rsidR="00C25B7F" w:rsidRPr="002E3D6C" w:rsidRDefault="00C25B7F" w:rsidP="004A46AF">
      <w:pPr>
        <w:rPr>
          <w:rFonts w:cs="Times New Roman"/>
          <w:szCs w:val="24"/>
          <w:lang w:val="en-GB"/>
        </w:rPr>
      </w:pPr>
      <w:r w:rsidRPr="005A387B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="00DE1E5E" w:rsidRPr="005A387B">
        <w:rPr>
          <w:rFonts w:cs="Times New Roman"/>
          <w:b/>
          <w:bCs/>
          <w:szCs w:val="24"/>
          <w:lang w:val="en-GB"/>
        </w:rPr>
        <w:t>4</w:t>
      </w:r>
      <w:r w:rsidR="00BA2F42" w:rsidRPr="005A387B">
        <w:rPr>
          <w:rFonts w:cs="Times New Roman"/>
          <w:b/>
          <w:bCs/>
          <w:szCs w:val="24"/>
          <w:lang w:val="en-GB"/>
        </w:rPr>
        <w:t>.</w:t>
      </w:r>
      <w:r w:rsidR="004A46AF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Correlation</w:t>
      </w:r>
      <w:r w:rsidR="00BA2F42" w:rsidRPr="002E3D6C">
        <w:rPr>
          <w:rFonts w:cs="Times New Roman"/>
          <w:szCs w:val="24"/>
          <w:lang w:val="en-GB"/>
        </w:rPr>
        <w:t xml:space="preserve"> and</w:t>
      </w:r>
      <w:r w:rsidRPr="002E3D6C">
        <w:rPr>
          <w:rFonts w:cs="Times New Roman"/>
          <w:szCs w:val="24"/>
          <w:lang w:val="en-GB"/>
        </w:rPr>
        <w:t xml:space="preserve"> simple and multiple linear regression between CCM parameters and neuropathy stage (clinical and electrophysiological)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49"/>
        <w:gridCol w:w="2209"/>
        <w:gridCol w:w="2419"/>
      </w:tblGrid>
      <w:tr w:rsidR="0094366D" w:rsidRPr="002E3D6C" w14:paraId="4A0716CA" w14:textId="77777777" w:rsidTr="004E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tcBorders>
              <w:bottom w:val="single" w:sz="18" w:space="0" w:color="000000"/>
            </w:tcBorders>
          </w:tcPr>
          <w:p w14:paraId="72110716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 w14:paraId="1249CF08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V</w:t>
            </w:r>
            <w:r w:rsidRPr="002E3D6C">
              <w:rPr>
                <w:sz w:val="20"/>
                <w:vertAlign w:val="subscript"/>
                <w:lang w:val="en-GB"/>
              </w:rPr>
              <w:t>R-R</w:t>
            </w:r>
            <w:r w:rsidRPr="002E3D6C">
              <w:rPr>
                <w:sz w:val="20"/>
                <w:lang w:val="en-GB"/>
              </w:rPr>
              <w:t xml:space="preserve"> resting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 w14:paraId="34981915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V</w:t>
            </w:r>
            <w:r w:rsidRPr="002E3D6C">
              <w:rPr>
                <w:sz w:val="20"/>
                <w:vertAlign w:val="subscript"/>
                <w:lang w:val="en-GB"/>
              </w:rPr>
              <w:t>R-R</w:t>
            </w:r>
            <w:r w:rsidRPr="002E3D6C">
              <w:rPr>
                <w:sz w:val="20"/>
                <w:lang w:val="en-GB"/>
              </w:rPr>
              <w:t xml:space="preserve"> deep breathing</w:t>
            </w:r>
          </w:p>
        </w:tc>
      </w:tr>
      <w:tr w:rsidR="0094366D" w:rsidRPr="002E3D6C" w14:paraId="41D2611B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tcBorders>
              <w:top w:val="single" w:sz="18" w:space="0" w:color="000000"/>
            </w:tcBorders>
          </w:tcPr>
          <w:p w14:paraId="0D022D43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Neuropathy stage (by Diabetic Neuropathy Study Group in Japan)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 w14:paraId="278F09B4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6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34**/-0.25*/-0.30*</w:t>
            </w:r>
          </w:p>
        </w:tc>
        <w:tc>
          <w:tcPr>
            <w:tcW w:w="3260" w:type="dxa"/>
            <w:tcBorders>
              <w:top w:val="single" w:sz="18" w:space="0" w:color="000000"/>
            </w:tcBorders>
          </w:tcPr>
          <w:p w14:paraId="3574183B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9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34*/-0.31*/-0.30*</w:t>
            </w:r>
          </w:p>
        </w:tc>
      </w:tr>
      <w:tr w:rsidR="0094366D" w:rsidRPr="002E3D6C" w14:paraId="0EBBB7A1" w14:textId="77777777" w:rsidTr="004E4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tcBorders>
              <w:bottom w:val="single" w:sz="18" w:space="0" w:color="000000"/>
            </w:tcBorders>
          </w:tcPr>
          <w:p w14:paraId="3EE42233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Electrophysiological grading of diabetic polyneuropathy by nerve conduction study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 w14:paraId="5100CCC0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5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4*/-0.18/-0.19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 w14:paraId="26BBD3DE" w14:textId="77777777" w:rsidR="0094366D" w:rsidRPr="002E3D6C" w:rsidRDefault="0094366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2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8*/-0.18/-0.21</w:t>
            </w:r>
          </w:p>
        </w:tc>
      </w:tr>
    </w:tbl>
    <w:p w14:paraId="7E63521D" w14:textId="568E2732" w:rsidR="00C25B7F" w:rsidRPr="002E3D6C" w:rsidRDefault="00C25B7F" w:rsidP="00C25B7F">
      <w:pPr>
        <w:rPr>
          <w:rFonts w:cs="Times New Roman"/>
          <w:szCs w:val="24"/>
          <w:lang w:val="en-GB"/>
        </w:rPr>
      </w:pPr>
    </w:p>
    <w:p w14:paraId="470DC853" w14:textId="2DB5C219" w:rsidR="004A46AF" w:rsidRPr="002E3D6C" w:rsidRDefault="004A46AF" w:rsidP="004A46AF">
      <w:pPr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Spearman's rank-sum correlation coefficients for all the patients</w:t>
      </w:r>
      <w:r w:rsidR="00BA2F42" w:rsidRPr="002E3D6C">
        <w:rPr>
          <w:rFonts w:cs="Times New Roman"/>
          <w:szCs w:val="24"/>
          <w:lang w:val="en-GB"/>
        </w:rPr>
        <w:t>.</w:t>
      </w:r>
      <w:r w:rsidRPr="002E3D6C">
        <w:rPr>
          <w:rFonts w:cs="Times New Roman"/>
          <w:szCs w:val="24"/>
          <w:lang w:val="en-GB"/>
        </w:rPr>
        <w:t xml:space="preserve"> Coefficients (standardised) of simple regression</w:t>
      </w:r>
      <w:r w:rsidR="00BA2F42" w:rsidRPr="002E3D6C">
        <w:rPr>
          <w:rFonts w:cs="Times New Roman"/>
          <w:szCs w:val="24"/>
          <w:lang w:val="en-GB"/>
        </w:rPr>
        <w:t>,</w:t>
      </w:r>
      <w:r w:rsidRPr="002E3D6C">
        <w:rPr>
          <w:rFonts w:cs="Times New Roman"/>
          <w:szCs w:val="24"/>
          <w:lang w:val="en-GB"/>
        </w:rPr>
        <w:t xml:space="preserve"> r, and of multiple regression β, β' (see text) for all the patients. β: independent variables were neuropathy stage</w:t>
      </w:r>
      <w:r w:rsidR="00BA2F42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(clinical and electrophysiological), β': independent variables were CCM parameters or RH-PAT. About the other explanatory variables, see text.</w:t>
      </w:r>
    </w:p>
    <w:p w14:paraId="539B9BB3" w14:textId="0ABD0E64" w:rsidR="000774C4" w:rsidRPr="002E3D6C" w:rsidRDefault="004A46AF" w:rsidP="0094366D">
      <w:pPr>
        <w:rPr>
          <w:rFonts w:cs="Times New Roman"/>
          <w:szCs w:val="24"/>
          <w:lang w:val="en-GB"/>
        </w:rPr>
      </w:pPr>
      <w:proofErr w:type="spellStart"/>
      <w:proofErr w:type="gramStart"/>
      <w:r w:rsidRPr="002E3D6C">
        <w:rPr>
          <w:rFonts w:cs="Times New Roman"/>
          <w:szCs w:val="24"/>
          <w:lang w:val="en-GB"/>
        </w:rPr>
        <w:t>a</w:t>
      </w:r>
      <w:proofErr w:type="spellEnd"/>
      <w:proofErr w:type="gramEnd"/>
      <w:r w:rsidRPr="002E3D6C">
        <w:rPr>
          <w:rFonts w:cs="Times New Roman"/>
          <w:szCs w:val="24"/>
          <w:lang w:val="en-GB"/>
        </w:rPr>
        <w:t xml:space="preserve"> Image analysis by </w:t>
      </w:r>
      <w:proofErr w:type="spellStart"/>
      <w:r w:rsidRPr="002E3D6C">
        <w:rPr>
          <w:rFonts w:cs="Times New Roman"/>
          <w:szCs w:val="24"/>
          <w:lang w:val="en-GB"/>
        </w:rPr>
        <w:t>CCMetrics</w:t>
      </w:r>
      <w:proofErr w:type="spellEnd"/>
      <w:r w:rsidRPr="002E3D6C">
        <w:rPr>
          <w:rFonts w:cs="Times New Roman"/>
          <w:szCs w:val="24"/>
          <w:lang w:val="en-GB"/>
        </w:rPr>
        <w:t xml:space="preserve"> b by </w:t>
      </w:r>
      <w:proofErr w:type="spellStart"/>
      <w:r w:rsidRPr="002E3D6C">
        <w:rPr>
          <w:rFonts w:cs="Times New Roman"/>
          <w:szCs w:val="24"/>
          <w:lang w:val="en-GB"/>
        </w:rPr>
        <w:t>ACCMetrics</w:t>
      </w:r>
      <w:proofErr w:type="spellEnd"/>
      <w:r w:rsidRPr="002E3D6C">
        <w:rPr>
          <w:rFonts w:cs="Times New Roman"/>
          <w:szCs w:val="24"/>
          <w:lang w:val="en-GB"/>
        </w:rPr>
        <w:t xml:space="preserve"> *p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0.05, **p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&lt;</w:t>
      </w:r>
      <w:r w:rsidR="00874526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0.01</w:t>
      </w:r>
    </w:p>
    <w:p w14:paraId="3C16087A" w14:textId="77777777" w:rsidR="0094366D" w:rsidRPr="002E3D6C" w:rsidRDefault="0094366D" w:rsidP="0094366D">
      <w:pPr>
        <w:rPr>
          <w:rFonts w:cs="Times New Roman"/>
          <w:szCs w:val="24"/>
          <w:lang w:val="en-GB"/>
        </w:rPr>
      </w:pPr>
    </w:p>
    <w:p w14:paraId="636A652B" w14:textId="77777777" w:rsidR="00617DB9" w:rsidRDefault="00617DB9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14:paraId="17D2F831" w14:textId="2AC067B0" w:rsidR="00C25B7F" w:rsidRPr="002E3D6C" w:rsidRDefault="00C25B7F" w:rsidP="005A387B">
      <w:pPr>
        <w:rPr>
          <w:rFonts w:cs="Times New Roman"/>
          <w:szCs w:val="24"/>
          <w:lang w:val="en-GB"/>
        </w:rPr>
      </w:pPr>
      <w:r w:rsidRPr="00617DB9">
        <w:rPr>
          <w:rFonts w:cs="Times New Roman"/>
          <w:b/>
          <w:bCs/>
          <w:szCs w:val="24"/>
          <w:lang w:val="en-GB"/>
        </w:rPr>
        <w:lastRenderedPageBreak/>
        <w:t xml:space="preserve">Supplementary Table </w:t>
      </w:r>
      <w:r w:rsidR="00781C67" w:rsidRPr="00617DB9">
        <w:rPr>
          <w:rFonts w:cs="Times New Roman"/>
          <w:b/>
          <w:bCs/>
          <w:szCs w:val="24"/>
          <w:lang w:val="en-GB"/>
        </w:rPr>
        <w:t>5</w:t>
      </w:r>
      <w:r w:rsidR="00BA2F42" w:rsidRPr="00617DB9">
        <w:rPr>
          <w:rFonts w:cs="Times New Roman"/>
          <w:b/>
          <w:bCs/>
          <w:szCs w:val="24"/>
          <w:lang w:val="en-GB"/>
        </w:rPr>
        <w:t>.</w:t>
      </w:r>
      <w:r w:rsidR="004A46AF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Correlation</w:t>
      </w:r>
      <w:r w:rsidR="00BA2F42" w:rsidRPr="002E3D6C">
        <w:rPr>
          <w:rFonts w:cs="Times New Roman"/>
          <w:szCs w:val="24"/>
          <w:lang w:val="en-GB"/>
        </w:rPr>
        <w:t xml:space="preserve"> and</w:t>
      </w:r>
      <w:r w:rsidRPr="002E3D6C">
        <w:rPr>
          <w:rFonts w:cs="Times New Roman"/>
          <w:szCs w:val="24"/>
          <w:lang w:val="en-GB"/>
        </w:rPr>
        <w:t xml:space="preserve"> simple and multiple linear regression between CCM parameters and neuropathy stage (clinical and electrophysiological). </w:t>
      </w:r>
    </w:p>
    <w:tbl>
      <w:tblPr>
        <w:tblStyle w:val="PlainTable2"/>
        <w:tblW w:w="10740" w:type="dxa"/>
        <w:tblLook w:val="04A0" w:firstRow="1" w:lastRow="0" w:firstColumn="1" w:lastColumn="0" w:noHBand="0" w:noVBand="1"/>
      </w:tblPr>
      <w:tblGrid>
        <w:gridCol w:w="2802"/>
        <w:gridCol w:w="3402"/>
        <w:gridCol w:w="4536"/>
      </w:tblGrid>
      <w:tr w:rsidR="00440A3D" w:rsidRPr="002E3D6C" w14:paraId="00D070F0" w14:textId="77777777" w:rsidTr="004E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18" w:space="0" w:color="000000"/>
            </w:tcBorders>
          </w:tcPr>
          <w:p w14:paraId="76EEFC4C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bCs w:val="0"/>
                <w:sz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18" w:space="0" w:color="000000"/>
            </w:tcBorders>
          </w:tcPr>
          <w:p w14:paraId="4951F402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Neuropathy stage (by Diabetic Neuropathy Study Group in Japan)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14:paraId="680AC911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Electrophysiological grading of diabetic polyneuropathy by nerve conduction study</w:t>
            </w:r>
          </w:p>
        </w:tc>
      </w:tr>
      <w:tr w:rsidR="00440A3D" w:rsidRPr="002E3D6C" w14:paraId="75648B53" w14:textId="77777777" w:rsidTr="004E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000000"/>
            </w:tcBorders>
          </w:tcPr>
          <w:p w14:paraId="57895FE8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rFonts w:asciiTheme="majorBidi" w:hAnsiTheme="majorBidi" w:cstheme="majorBidi"/>
                <w:sz w:val="20"/>
                <w:lang w:val="en-GB"/>
              </w:rPr>
              <w:t>CNFL</w:t>
            </w:r>
            <w:r w:rsidRPr="002E3D6C">
              <w:rPr>
                <w:rFonts w:asciiTheme="majorBidi" w:hAnsiTheme="majorBidi" w:cstheme="majorBidi"/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rFonts w:asciiTheme="majorBidi" w:hAnsiTheme="majorBidi" w:cstheme="majorBidi"/>
                <w:sz w:val="20"/>
                <w:lang w:val="en-GB"/>
              </w:rPr>
              <w:t xml:space="preserve"> (mm/mm</w:t>
            </w:r>
            <w:r w:rsidRPr="002E3D6C">
              <w:rPr>
                <w:rFonts w:asciiTheme="majorBidi" w:hAnsiTheme="majorBidi" w:cstheme="majorBidi"/>
                <w:sz w:val="20"/>
                <w:vertAlign w:val="superscript"/>
                <w:lang w:val="en-GB"/>
              </w:rPr>
              <w:t>2</w:t>
            </w:r>
            <w:r w:rsidRPr="002E3D6C">
              <w:rPr>
                <w:rFonts w:asciiTheme="majorBidi" w:hAnsiTheme="majorBidi" w:cstheme="majorBidi"/>
                <w:sz w:val="20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18" w:space="0" w:color="000000"/>
            </w:tcBorders>
          </w:tcPr>
          <w:p w14:paraId="4C313461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9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9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14:paraId="16B33E2A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9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30**/-0.26*/-0.27*</w:t>
            </w:r>
          </w:p>
        </w:tc>
      </w:tr>
      <w:tr w:rsidR="00440A3D" w:rsidRPr="002E3D6C" w14:paraId="22232C70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D41E69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FD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(number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5437F703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4</w:t>
            </w:r>
          </w:p>
        </w:tc>
        <w:tc>
          <w:tcPr>
            <w:tcW w:w="4536" w:type="dxa"/>
          </w:tcPr>
          <w:p w14:paraId="020C04DC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8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7*/-0.23*/-0.23*</w:t>
            </w:r>
          </w:p>
        </w:tc>
      </w:tr>
      <w:tr w:rsidR="00440A3D" w:rsidRPr="002E3D6C" w14:paraId="102659B0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A6C873A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BD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  <w:r w:rsidRPr="002E3D6C">
              <w:rPr>
                <w:sz w:val="20"/>
                <w:lang w:val="en-GB"/>
              </w:rPr>
              <w:t xml:space="preserve"> (number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708C91EF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7</w:t>
            </w:r>
          </w:p>
        </w:tc>
        <w:tc>
          <w:tcPr>
            <w:tcW w:w="4536" w:type="dxa"/>
          </w:tcPr>
          <w:p w14:paraId="5BC7842B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3*/-0.17/-0.17</w:t>
            </w:r>
          </w:p>
        </w:tc>
      </w:tr>
      <w:tr w:rsidR="00440A3D" w:rsidRPr="002E3D6C" w14:paraId="7CBD0B2E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A4B764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Tortuosity </w:t>
            </w:r>
            <w:proofErr w:type="spell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02" w:type="dxa"/>
          </w:tcPr>
          <w:p w14:paraId="2C054442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4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16</w:t>
            </w:r>
          </w:p>
        </w:tc>
        <w:tc>
          <w:tcPr>
            <w:tcW w:w="4536" w:type="dxa"/>
          </w:tcPr>
          <w:p w14:paraId="61184FDF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34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30**/0.31**/0.31**</w:t>
            </w:r>
          </w:p>
        </w:tc>
      </w:tr>
      <w:tr w:rsidR="00440A3D" w:rsidRPr="002E3D6C" w14:paraId="04AF4AC0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B62D67F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 xml:space="preserve">CNFL/Tortuosity </w:t>
            </w:r>
            <w:proofErr w:type="spellStart"/>
            <w:r w:rsidRPr="002E3D6C">
              <w:rPr>
                <w:sz w:val="20"/>
                <w:lang w:val="en-GB"/>
              </w:rPr>
              <w:t>coefficient</w:t>
            </w:r>
            <w:r w:rsidRPr="002E3D6C">
              <w:rPr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402" w:type="dxa"/>
          </w:tcPr>
          <w:p w14:paraId="19CBD0D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26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4*/-0.23*/-0.23*</w:t>
            </w:r>
          </w:p>
        </w:tc>
        <w:tc>
          <w:tcPr>
            <w:tcW w:w="4536" w:type="dxa"/>
          </w:tcPr>
          <w:p w14:paraId="3B17373F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4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32**/-0.28*/-0.29*E87</w:t>
            </w:r>
          </w:p>
        </w:tc>
      </w:tr>
      <w:tr w:rsidR="00440A3D" w:rsidRPr="002E3D6C" w14:paraId="38D26F59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3D35994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FL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  <w:r w:rsidRPr="002E3D6C">
              <w:rPr>
                <w:sz w:val="20"/>
                <w:lang w:val="en-GB"/>
              </w:rPr>
              <w:t xml:space="preserve"> (mm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6E205496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6</w:t>
            </w:r>
          </w:p>
        </w:tc>
        <w:tc>
          <w:tcPr>
            <w:tcW w:w="4536" w:type="dxa"/>
          </w:tcPr>
          <w:p w14:paraId="6959E5D1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1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26*/-0.23*/-0.24*</w:t>
            </w:r>
          </w:p>
        </w:tc>
      </w:tr>
      <w:tr w:rsidR="00440A3D" w:rsidRPr="002E3D6C" w14:paraId="6DB86A18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C067CCC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FD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  <w:r w:rsidRPr="002E3D6C">
              <w:rPr>
                <w:sz w:val="20"/>
                <w:lang w:val="en-GB"/>
              </w:rPr>
              <w:t xml:space="preserve"> (number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1FEEABA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6</w:t>
            </w:r>
          </w:p>
        </w:tc>
        <w:tc>
          <w:tcPr>
            <w:tcW w:w="4536" w:type="dxa"/>
          </w:tcPr>
          <w:p w14:paraId="223BDDCB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32*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31**/-0.28*/-0.29*</w:t>
            </w:r>
          </w:p>
        </w:tc>
      </w:tr>
      <w:tr w:rsidR="00440A3D" w:rsidRPr="002E3D6C" w14:paraId="756BC658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6CB012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BD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  <w:r w:rsidRPr="002E3D6C">
              <w:rPr>
                <w:sz w:val="20"/>
                <w:lang w:val="en-GB"/>
              </w:rPr>
              <w:t xml:space="preserve"> (number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44F7CDF8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9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2</w:t>
            </w:r>
          </w:p>
        </w:tc>
        <w:tc>
          <w:tcPr>
            <w:tcW w:w="4536" w:type="dxa"/>
          </w:tcPr>
          <w:p w14:paraId="71A581A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1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15</w:t>
            </w:r>
          </w:p>
        </w:tc>
      </w:tr>
      <w:tr w:rsidR="00440A3D" w:rsidRPr="002E3D6C" w14:paraId="777F5376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2A526B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FA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  <w:r w:rsidRPr="002E3D6C">
              <w:rPr>
                <w:sz w:val="20"/>
                <w:lang w:val="en-GB"/>
              </w:rPr>
              <w:t xml:space="preserve"> (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54CB00FD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8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&lt;0.01</w:t>
            </w:r>
          </w:p>
        </w:tc>
        <w:tc>
          <w:tcPr>
            <w:tcW w:w="4536" w:type="dxa"/>
          </w:tcPr>
          <w:p w14:paraId="0AF1C0D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5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9</w:t>
            </w:r>
          </w:p>
        </w:tc>
      </w:tr>
      <w:tr w:rsidR="00440A3D" w:rsidRPr="002E3D6C" w14:paraId="2C67D030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AB1DCE3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CNFW</w:t>
            </w:r>
            <w:r w:rsidRPr="002E3D6C">
              <w:rPr>
                <w:sz w:val="20"/>
                <w:vertAlign w:val="superscript"/>
                <w:lang w:val="en-GB"/>
              </w:rPr>
              <w:t>b</w:t>
            </w:r>
            <w:proofErr w:type="spellEnd"/>
            <w:r w:rsidRPr="002E3D6C">
              <w:rPr>
                <w:sz w:val="20"/>
                <w:lang w:val="en-GB"/>
              </w:rPr>
              <w:t xml:space="preserve"> (mm/mm</w:t>
            </w:r>
            <w:r w:rsidRPr="002E3D6C">
              <w:rPr>
                <w:sz w:val="20"/>
                <w:vertAlign w:val="superscript"/>
                <w:lang w:val="en-GB"/>
              </w:rPr>
              <w:t>2</w:t>
            </w:r>
            <w:r w:rsidRPr="002E3D6C">
              <w:rPr>
                <w:sz w:val="20"/>
                <w:lang w:val="en-GB"/>
              </w:rPr>
              <w:t>)</w:t>
            </w:r>
          </w:p>
        </w:tc>
        <w:tc>
          <w:tcPr>
            <w:tcW w:w="3402" w:type="dxa"/>
          </w:tcPr>
          <w:p w14:paraId="4473D698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2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&lt;0.01</w:t>
            </w:r>
          </w:p>
        </w:tc>
        <w:tc>
          <w:tcPr>
            <w:tcW w:w="4536" w:type="dxa"/>
          </w:tcPr>
          <w:p w14:paraId="2AFC4ECD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20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21</w:t>
            </w:r>
          </w:p>
        </w:tc>
      </w:tr>
      <w:tr w:rsidR="00440A3D" w:rsidRPr="002E3D6C" w14:paraId="0B524332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5AA8061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RH-PAT</w:t>
            </w:r>
          </w:p>
        </w:tc>
        <w:tc>
          <w:tcPr>
            <w:tcW w:w="3402" w:type="dxa"/>
          </w:tcPr>
          <w:p w14:paraId="190BD2E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8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9</w:t>
            </w:r>
          </w:p>
        </w:tc>
        <w:tc>
          <w:tcPr>
            <w:tcW w:w="4536" w:type="dxa"/>
          </w:tcPr>
          <w:p w14:paraId="75A663DE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22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27*/0.26*/0.24*</w:t>
            </w:r>
          </w:p>
        </w:tc>
      </w:tr>
      <w:tr w:rsidR="00440A3D" w:rsidRPr="002E3D6C" w14:paraId="59AAA40A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DE89F44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FMD</w:t>
            </w:r>
          </w:p>
        </w:tc>
        <w:tc>
          <w:tcPr>
            <w:tcW w:w="3402" w:type="dxa"/>
          </w:tcPr>
          <w:p w14:paraId="1032E632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GB"/>
              </w:rPr>
            </w:pPr>
            <w:r w:rsidRPr="002E3D6C">
              <w:rPr>
                <w:b w:val="0"/>
                <w:color w:val="000000" w:themeColor="text1"/>
                <w:sz w:val="20"/>
                <w:lang w:val="en-GB"/>
              </w:rPr>
              <w:t>-0.06; -0.04</w:t>
            </w:r>
          </w:p>
        </w:tc>
        <w:tc>
          <w:tcPr>
            <w:tcW w:w="4536" w:type="dxa"/>
          </w:tcPr>
          <w:p w14:paraId="0BB5D4A0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6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-0.05</w:t>
            </w:r>
          </w:p>
        </w:tc>
      </w:tr>
      <w:tr w:rsidR="00440A3D" w:rsidRPr="002E3D6C" w14:paraId="42AC14A4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263EA0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CAVI</w:t>
            </w:r>
          </w:p>
        </w:tc>
        <w:tc>
          <w:tcPr>
            <w:tcW w:w="3402" w:type="dxa"/>
          </w:tcPr>
          <w:p w14:paraId="4E15D294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GB"/>
              </w:rPr>
            </w:pPr>
            <w:r w:rsidRPr="002E3D6C">
              <w:rPr>
                <w:b w:val="0"/>
                <w:color w:val="000000" w:themeColor="text1"/>
                <w:sz w:val="20"/>
                <w:lang w:val="en-GB"/>
              </w:rPr>
              <w:t>-0.06; -0.04</w:t>
            </w:r>
          </w:p>
        </w:tc>
        <w:tc>
          <w:tcPr>
            <w:tcW w:w="4536" w:type="dxa"/>
          </w:tcPr>
          <w:p w14:paraId="363C4EE9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0.23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*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19</w:t>
            </w:r>
          </w:p>
        </w:tc>
      </w:tr>
      <w:tr w:rsidR="00440A3D" w:rsidRPr="002E3D6C" w14:paraId="75FC3326" w14:textId="77777777" w:rsidTr="0046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EA0A2CE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color w:val="000000" w:themeColor="text1"/>
                <w:sz w:val="20"/>
                <w:lang w:val="en-GB"/>
              </w:rPr>
            </w:pPr>
            <w:r w:rsidRPr="002E3D6C">
              <w:rPr>
                <w:color w:val="000000" w:themeColor="text1"/>
                <w:sz w:val="20"/>
                <w:lang w:val="en-GB"/>
              </w:rPr>
              <w:t>PWV</w:t>
            </w:r>
          </w:p>
        </w:tc>
        <w:tc>
          <w:tcPr>
            <w:tcW w:w="3402" w:type="dxa"/>
          </w:tcPr>
          <w:p w14:paraId="5392A0C3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color w:val="000000" w:themeColor="text1"/>
                <w:sz w:val="20"/>
                <w:lang w:val="en-GB"/>
              </w:rPr>
              <w:t>0.03 ;</w:t>
            </w:r>
            <w:proofErr w:type="gramEnd"/>
            <w:r w:rsidRPr="002E3D6C">
              <w:rPr>
                <w:b w:val="0"/>
                <w:color w:val="000000" w:themeColor="text1"/>
                <w:sz w:val="20"/>
                <w:lang w:val="en-GB"/>
              </w:rPr>
              <w:t xml:space="preserve"> -0.01</w:t>
            </w:r>
          </w:p>
        </w:tc>
        <w:tc>
          <w:tcPr>
            <w:tcW w:w="4536" w:type="dxa"/>
          </w:tcPr>
          <w:p w14:paraId="3B2E303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17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 0.13</w:t>
            </w:r>
          </w:p>
        </w:tc>
      </w:tr>
      <w:tr w:rsidR="00440A3D" w:rsidRPr="002E3D6C" w14:paraId="5F6E082D" w14:textId="77777777" w:rsidTr="0046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7432719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proofErr w:type="spellStart"/>
            <w:r w:rsidRPr="002E3D6C">
              <w:rPr>
                <w:sz w:val="20"/>
                <w:lang w:val="en-GB"/>
              </w:rPr>
              <w:t>maxIMT</w:t>
            </w:r>
            <w:proofErr w:type="spellEnd"/>
          </w:p>
        </w:tc>
        <w:tc>
          <w:tcPr>
            <w:tcW w:w="3402" w:type="dxa"/>
          </w:tcPr>
          <w:p w14:paraId="163FD24F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7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1</w:t>
            </w:r>
          </w:p>
        </w:tc>
        <w:tc>
          <w:tcPr>
            <w:tcW w:w="4536" w:type="dxa"/>
          </w:tcPr>
          <w:p w14:paraId="2973ED94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r w:rsidRPr="002E3D6C">
              <w:rPr>
                <w:b w:val="0"/>
                <w:sz w:val="20"/>
                <w:lang w:val="en-GB"/>
              </w:rPr>
              <w:t>-0.</w:t>
            </w:r>
            <w:proofErr w:type="gramStart"/>
            <w:r w:rsidRPr="002E3D6C">
              <w:rPr>
                <w:b w:val="0"/>
                <w:sz w:val="20"/>
                <w:lang w:val="en-GB"/>
              </w:rPr>
              <w:t>02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1</w:t>
            </w:r>
          </w:p>
        </w:tc>
      </w:tr>
      <w:tr w:rsidR="00440A3D" w:rsidRPr="002E3D6C" w14:paraId="50690819" w14:textId="77777777" w:rsidTr="004E4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18" w:space="0" w:color="000000"/>
            </w:tcBorders>
          </w:tcPr>
          <w:p w14:paraId="1B3C9625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rPr>
                <w:rFonts w:asciiTheme="majorBidi" w:hAnsiTheme="majorBidi" w:cstheme="majorBidi"/>
                <w:bCs w:val="0"/>
                <w:sz w:val="20"/>
                <w:lang w:val="en-GB"/>
              </w:rPr>
            </w:pPr>
            <w:r w:rsidRPr="002E3D6C">
              <w:rPr>
                <w:sz w:val="20"/>
                <w:lang w:val="en-GB"/>
              </w:rPr>
              <w:t>Plaque Score</w:t>
            </w:r>
          </w:p>
        </w:tc>
        <w:tc>
          <w:tcPr>
            <w:tcW w:w="3402" w:type="dxa"/>
            <w:tcBorders>
              <w:bottom w:val="single" w:sz="18" w:space="0" w:color="000000"/>
            </w:tcBorders>
          </w:tcPr>
          <w:p w14:paraId="7E58BD3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20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16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14:paraId="2D5FD487" w14:textId="77777777" w:rsidR="00440A3D" w:rsidRPr="002E3D6C" w:rsidRDefault="00440A3D" w:rsidP="004677B3">
            <w:pPr>
              <w:pStyle w:val="Header"/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GB"/>
              </w:rPr>
            </w:pPr>
            <w:proofErr w:type="gramStart"/>
            <w:r w:rsidRPr="002E3D6C">
              <w:rPr>
                <w:b w:val="0"/>
                <w:sz w:val="20"/>
                <w:lang w:val="en-GB"/>
              </w:rPr>
              <w:t>0.09 ;</w:t>
            </w:r>
            <w:proofErr w:type="gramEnd"/>
            <w:r w:rsidRPr="002E3D6C">
              <w:rPr>
                <w:b w:val="0"/>
                <w:sz w:val="20"/>
                <w:lang w:val="en-GB"/>
              </w:rPr>
              <w:t xml:space="preserve"> 0.05</w:t>
            </w:r>
          </w:p>
        </w:tc>
      </w:tr>
    </w:tbl>
    <w:p w14:paraId="3CD62F2B" w14:textId="57ECDE18" w:rsidR="00C25B7F" w:rsidRPr="002E3D6C" w:rsidRDefault="00C25B7F" w:rsidP="00C25B7F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</w:p>
    <w:p w14:paraId="073D449D" w14:textId="5B5B2541" w:rsidR="004A46AF" w:rsidRPr="002E3D6C" w:rsidRDefault="004A46AF" w:rsidP="005A387B">
      <w:pPr>
        <w:rPr>
          <w:rFonts w:cs="Times New Roman"/>
          <w:szCs w:val="24"/>
          <w:lang w:val="en-GB"/>
        </w:rPr>
      </w:pPr>
      <w:r w:rsidRPr="002E3D6C">
        <w:rPr>
          <w:rFonts w:cs="Times New Roman"/>
          <w:szCs w:val="24"/>
          <w:lang w:val="en-GB"/>
        </w:rPr>
        <w:t>Spearman's rank-sum correlation coefficients for all the patients; Coefficients (standardised) of simple regression r and of multiple regression β, β' (see text) for all the patients. β: independent variables were neuropathy stage</w:t>
      </w:r>
      <w:r w:rsidR="00BA2F42" w:rsidRPr="002E3D6C">
        <w:rPr>
          <w:rFonts w:cs="Times New Roman"/>
          <w:szCs w:val="24"/>
          <w:lang w:val="en-GB"/>
        </w:rPr>
        <w:t xml:space="preserve"> </w:t>
      </w:r>
      <w:r w:rsidRPr="002E3D6C">
        <w:rPr>
          <w:rFonts w:cs="Times New Roman"/>
          <w:szCs w:val="24"/>
          <w:lang w:val="en-GB"/>
        </w:rPr>
        <w:t>(clinical and electrophysiological), β': independent variables were CCM parameters or RH-PAT. About the other explanatory variables, see text.</w:t>
      </w:r>
    </w:p>
    <w:sectPr w:rsidR="004A46AF" w:rsidRPr="002E3D6C" w:rsidSect="006A5E9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10EC0" w14:textId="77777777" w:rsidR="000A6578" w:rsidRDefault="000A6578" w:rsidP="00117666">
      <w:pPr>
        <w:spacing w:after="0"/>
      </w:pPr>
      <w:r>
        <w:separator/>
      </w:r>
    </w:p>
  </w:endnote>
  <w:endnote w:type="continuationSeparator" w:id="0">
    <w:p w14:paraId="4063A487" w14:textId="77777777" w:rsidR="000A6578" w:rsidRDefault="000A65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3F5133" w:rsidRPr="00577C4C" w:rsidRDefault="003F513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6F74FAA2" w:rsidR="003F5133" w:rsidRPr="00E9561B" w:rsidRDefault="003F5133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6F74FAA2" w:rsidR="003F5133" w:rsidRPr="00E9561B" w:rsidRDefault="003F5133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D624864" w:rsidR="003F5133" w:rsidRPr="00577C4C" w:rsidRDefault="003F513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87B" w:rsidRPr="005A387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4D624864" w:rsidR="003F5133" w:rsidRPr="00577C4C" w:rsidRDefault="003F513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87B" w:rsidRPr="005A387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3F5133" w:rsidRPr="00577C4C" w:rsidRDefault="003F513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1BB45A6" w:rsidR="003F5133" w:rsidRPr="00577C4C" w:rsidRDefault="003F513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87B" w:rsidRPr="005A387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1BB45A6" w:rsidR="003F5133" w:rsidRPr="00577C4C" w:rsidRDefault="003F513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87B" w:rsidRPr="005A387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5234E0" w14:textId="77777777" w:rsidR="006A5E90" w:rsidRDefault="006A5E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6D452" w14:textId="77777777" w:rsidR="000A6578" w:rsidRDefault="000A6578" w:rsidP="00117666">
      <w:pPr>
        <w:spacing w:after="0"/>
      </w:pPr>
      <w:r>
        <w:separator/>
      </w:r>
    </w:p>
  </w:footnote>
  <w:footnote w:type="continuationSeparator" w:id="0">
    <w:p w14:paraId="29F6A30A" w14:textId="77777777" w:rsidR="000A6578" w:rsidRDefault="000A65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14A86409" w:rsidR="003F5133" w:rsidRPr="00617DB9" w:rsidRDefault="003F5133" w:rsidP="00A53000">
    <w:pPr>
      <w:pStyle w:val="Header"/>
      <w:rPr>
        <w:sz w:val="20"/>
        <w:szCs w:val="20"/>
      </w:rPr>
    </w:pPr>
    <w:r w:rsidRPr="00617DB9">
      <w:rPr>
        <w:sz w:val="20"/>
        <w:szCs w:val="20"/>
      </w:rPr>
      <w:ptab w:relativeTo="margin" w:alignment="center" w:leader="none"/>
    </w:r>
    <w:r w:rsidRPr="00617DB9">
      <w:rPr>
        <w:sz w:val="20"/>
        <w:szCs w:val="20"/>
      </w:rPr>
      <w:ptab w:relativeTo="margin" w:alignment="right" w:leader="none"/>
    </w:r>
    <w:r w:rsidRPr="00617DB9">
      <w:rPr>
        <w:sz w:val="20"/>
        <w:szCs w:val="20"/>
      </w:rPr>
      <w:t>Neuropathy and impaired endothelial dys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B127607" w:rsidR="003F5133" w:rsidRPr="005A387B" w:rsidRDefault="003F5133" w:rsidP="00A53000">
    <w:pPr>
      <w:pStyle w:val="Header"/>
      <w:rPr>
        <w:sz w:val="20"/>
        <w:szCs w:val="20"/>
      </w:rPr>
    </w:pPr>
    <w:r w:rsidRPr="005A387B">
      <w:rPr>
        <w:sz w:val="20"/>
        <w:szCs w:val="20"/>
      </w:rPr>
      <w:ptab w:relativeTo="margin" w:alignment="center" w:leader="none"/>
    </w:r>
    <w:r w:rsidRPr="005A387B">
      <w:rPr>
        <w:sz w:val="20"/>
        <w:szCs w:val="20"/>
      </w:rPr>
      <w:ptab w:relativeTo="margin" w:alignment="right" w:leader="none"/>
    </w:r>
    <w:r w:rsidRPr="005A387B">
      <w:rPr>
        <w:sz w:val="20"/>
        <w:szCs w:val="20"/>
      </w:rPr>
      <w:t>Neuropathy and impaired endothelial dys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3F5133" w:rsidRDefault="003F513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A9C69DD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A9C69DD0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A9C69DD0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  <w:sz w:val="24"/>
          <w:szCs w:val="24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NjU3NjQ1MbU0MDBX0lEKTi0uzszPAykwrgUAhVD5xSwAAAA="/>
  </w:docVars>
  <w:rsids>
    <w:rsidRoot w:val="00681821"/>
    <w:rsid w:val="00030D8C"/>
    <w:rsid w:val="00034304"/>
    <w:rsid w:val="00035434"/>
    <w:rsid w:val="00035453"/>
    <w:rsid w:val="00044D4B"/>
    <w:rsid w:val="00044D85"/>
    <w:rsid w:val="00045678"/>
    <w:rsid w:val="000458E4"/>
    <w:rsid w:val="000633F1"/>
    <w:rsid w:val="00063D84"/>
    <w:rsid w:val="000641A8"/>
    <w:rsid w:val="0006636D"/>
    <w:rsid w:val="0007501D"/>
    <w:rsid w:val="000774C4"/>
    <w:rsid w:val="00077D53"/>
    <w:rsid w:val="00080B25"/>
    <w:rsid w:val="00081394"/>
    <w:rsid w:val="000979AC"/>
    <w:rsid w:val="000A3B57"/>
    <w:rsid w:val="000A6578"/>
    <w:rsid w:val="000B0D33"/>
    <w:rsid w:val="000B34BD"/>
    <w:rsid w:val="000B76B1"/>
    <w:rsid w:val="000C7E2A"/>
    <w:rsid w:val="000D67F8"/>
    <w:rsid w:val="000D7A5F"/>
    <w:rsid w:val="000E1590"/>
    <w:rsid w:val="000F4CFB"/>
    <w:rsid w:val="00106F0A"/>
    <w:rsid w:val="00117666"/>
    <w:rsid w:val="0012031F"/>
    <w:rsid w:val="001223A7"/>
    <w:rsid w:val="001226B4"/>
    <w:rsid w:val="00134256"/>
    <w:rsid w:val="0014037F"/>
    <w:rsid w:val="00147395"/>
    <w:rsid w:val="0015202F"/>
    <w:rsid w:val="001524B0"/>
    <w:rsid w:val="001552C9"/>
    <w:rsid w:val="00170920"/>
    <w:rsid w:val="00177D84"/>
    <w:rsid w:val="001964EF"/>
    <w:rsid w:val="001A1DDF"/>
    <w:rsid w:val="001B1A2C"/>
    <w:rsid w:val="001C5BA1"/>
    <w:rsid w:val="001C6C2A"/>
    <w:rsid w:val="001C7994"/>
    <w:rsid w:val="001D5C23"/>
    <w:rsid w:val="001E2331"/>
    <w:rsid w:val="001E6383"/>
    <w:rsid w:val="001F3676"/>
    <w:rsid w:val="001F4C07"/>
    <w:rsid w:val="001F6245"/>
    <w:rsid w:val="001F7B2B"/>
    <w:rsid w:val="00203545"/>
    <w:rsid w:val="002045E9"/>
    <w:rsid w:val="00211C6C"/>
    <w:rsid w:val="00220AEA"/>
    <w:rsid w:val="00224C7A"/>
    <w:rsid w:val="00226954"/>
    <w:rsid w:val="00243AE8"/>
    <w:rsid w:val="00244B61"/>
    <w:rsid w:val="00245C3F"/>
    <w:rsid w:val="00246EA5"/>
    <w:rsid w:val="002518A4"/>
    <w:rsid w:val="0026143C"/>
    <w:rsid w:val="002629A3"/>
    <w:rsid w:val="00265660"/>
    <w:rsid w:val="002659FE"/>
    <w:rsid w:val="00267D18"/>
    <w:rsid w:val="002763BB"/>
    <w:rsid w:val="00276E15"/>
    <w:rsid w:val="002868E2"/>
    <w:rsid w:val="002869C3"/>
    <w:rsid w:val="002936E4"/>
    <w:rsid w:val="00296B88"/>
    <w:rsid w:val="002A31AB"/>
    <w:rsid w:val="002B24F9"/>
    <w:rsid w:val="002C0BCB"/>
    <w:rsid w:val="002C257B"/>
    <w:rsid w:val="002C3E2E"/>
    <w:rsid w:val="002C74CA"/>
    <w:rsid w:val="002E3D6C"/>
    <w:rsid w:val="002F25F9"/>
    <w:rsid w:val="002F34C8"/>
    <w:rsid w:val="002F744D"/>
    <w:rsid w:val="00303DE6"/>
    <w:rsid w:val="00310124"/>
    <w:rsid w:val="00310FDF"/>
    <w:rsid w:val="003518D2"/>
    <w:rsid w:val="003544FB"/>
    <w:rsid w:val="00355B43"/>
    <w:rsid w:val="00355E4A"/>
    <w:rsid w:val="00365D63"/>
    <w:rsid w:val="0036793B"/>
    <w:rsid w:val="003679B4"/>
    <w:rsid w:val="00371940"/>
    <w:rsid w:val="00372682"/>
    <w:rsid w:val="00376CC5"/>
    <w:rsid w:val="0039693B"/>
    <w:rsid w:val="003A256D"/>
    <w:rsid w:val="003B37F2"/>
    <w:rsid w:val="003C0978"/>
    <w:rsid w:val="003C0BE3"/>
    <w:rsid w:val="003C1082"/>
    <w:rsid w:val="003D2F2D"/>
    <w:rsid w:val="003D413B"/>
    <w:rsid w:val="003E33EA"/>
    <w:rsid w:val="003F5133"/>
    <w:rsid w:val="003F7E59"/>
    <w:rsid w:val="00401590"/>
    <w:rsid w:val="00417945"/>
    <w:rsid w:val="00422C94"/>
    <w:rsid w:val="00424E3F"/>
    <w:rsid w:val="00435929"/>
    <w:rsid w:val="00437C13"/>
    <w:rsid w:val="00440A3D"/>
    <w:rsid w:val="00452F9F"/>
    <w:rsid w:val="00455FBF"/>
    <w:rsid w:val="00463E3D"/>
    <w:rsid w:val="004645AE"/>
    <w:rsid w:val="004677B3"/>
    <w:rsid w:val="00474FEF"/>
    <w:rsid w:val="00487BDA"/>
    <w:rsid w:val="004904B7"/>
    <w:rsid w:val="004A46AF"/>
    <w:rsid w:val="004A4A88"/>
    <w:rsid w:val="004A5711"/>
    <w:rsid w:val="004A6D41"/>
    <w:rsid w:val="004A6DAE"/>
    <w:rsid w:val="004C2F7C"/>
    <w:rsid w:val="004D03B8"/>
    <w:rsid w:val="004D266A"/>
    <w:rsid w:val="004D3E33"/>
    <w:rsid w:val="004E435F"/>
    <w:rsid w:val="004E4B48"/>
    <w:rsid w:val="004E6426"/>
    <w:rsid w:val="004F32CF"/>
    <w:rsid w:val="004F4ACF"/>
    <w:rsid w:val="005053EB"/>
    <w:rsid w:val="005250F2"/>
    <w:rsid w:val="00526752"/>
    <w:rsid w:val="00527544"/>
    <w:rsid w:val="0053232A"/>
    <w:rsid w:val="00532FAB"/>
    <w:rsid w:val="0054634E"/>
    <w:rsid w:val="0055480A"/>
    <w:rsid w:val="00581157"/>
    <w:rsid w:val="00594C48"/>
    <w:rsid w:val="00595E7D"/>
    <w:rsid w:val="005A1796"/>
    <w:rsid w:val="005A1D84"/>
    <w:rsid w:val="005A3702"/>
    <w:rsid w:val="005A387B"/>
    <w:rsid w:val="005A70EA"/>
    <w:rsid w:val="005B7FA9"/>
    <w:rsid w:val="005C0FE5"/>
    <w:rsid w:val="005C1353"/>
    <w:rsid w:val="005C3963"/>
    <w:rsid w:val="005D1840"/>
    <w:rsid w:val="005D35E4"/>
    <w:rsid w:val="005D7910"/>
    <w:rsid w:val="00606843"/>
    <w:rsid w:val="0060746A"/>
    <w:rsid w:val="00615FD2"/>
    <w:rsid w:val="00617DB9"/>
    <w:rsid w:val="00620D2A"/>
    <w:rsid w:val="0062154F"/>
    <w:rsid w:val="00631A8C"/>
    <w:rsid w:val="00637830"/>
    <w:rsid w:val="00640CEE"/>
    <w:rsid w:val="0064534C"/>
    <w:rsid w:val="00651CA2"/>
    <w:rsid w:val="00653D60"/>
    <w:rsid w:val="00660D05"/>
    <w:rsid w:val="00671D9A"/>
    <w:rsid w:val="00673952"/>
    <w:rsid w:val="00681821"/>
    <w:rsid w:val="00686C9D"/>
    <w:rsid w:val="006A5E90"/>
    <w:rsid w:val="006A7D76"/>
    <w:rsid w:val="006B2D5B"/>
    <w:rsid w:val="006B7D14"/>
    <w:rsid w:val="006C44EC"/>
    <w:rsid w:val="006C534D"/>
    <w:rsid w:val="006D01EC"/>
    <w:rsid w:val="006D5B93"/>
    <w:rsid w:val="006E7A05"/>
    <w:rsid w:val="006F7FF0"/>
    <w:rsid w:val="007035DC"/>
    <w:rsid w:val="007127D7"/>
    <w:rsid w:val="0071573F"/>
    <w:rsid w:val="00716BDC"/>
    <w:rsid w:val="00724A31"/>
    <w:rsid w:val="00725A7D"/>
    <w:rsid w:val="0073085C"/>
    <w:rsid w:val="00733784"/>
    <w:rsid w:val="00735D64"/>
    <w:rsid w:val="00740361"/>
    <w:rsid w:val="007429F1"/>
    <w:rsid w:val="0074363F"/>
    <w:rsid w:val="00746505"/>
    <w:rsid w:val="00773E55"/>
    <w:rsid w:val="00776C31"/>
    <w:rsid w:val="00781C67"/>
    <w:rsid w:val="00790BB3"/>
    <w:rsid w:val="00792043"/>
    <w:rsid w:val="007935FC"/>
    <w:rsid w:val="00794452"/>
    <w:rsid w:val="00797EDD"/>
    <w:rsid w:val="007B0322"/>
    <w:rsid w:val="007B3EAC"/>
    <w:rsid w:val="007C0E3F"/>
    <w:rsid w:val="007C206C"/>
    <w:rsid w:val="007C5508"/>
    <w:rsid w:val="007C5729"/>
    <w:rsid w:val="007D1B29"/>
    <w:rsid w:val="007D44D8"/>
    <w:rsid w:val="007E7047"/>
    <w:rsid w:val="007F40D9"/>
    <w:rsid w:val="007F4486"/>
    <w:rsid w:val="00800F32"/>
    <w:rsid w:val="0080206A"/>
    <w:rsid w:val="008111E4"/>
    <w:rsid w:val="00812DAD"/>
    <w:rsid w:val="0081301C"/>
    <w:rsid w:val="00814018"/>
    <w:rsid w:val="00817DD6"/>
    <w:rsid w:val="00822888"/>
    <w:rsid w:val="008327E8"/>
    <w:rsid w:val="008329EC"/>
    <w:rsid w:val="00854B83"/>
    <w:rsid w:val="0086146C"/>
    <w:rsid w:val="008629A9"/>
    <w:rsid w:val="00874526"/>
    <w:rsid w:val="0088513A"/>
    <w:rsid w:val="00891F9E"/>
    <w:rsid w:val="008923E0"/>
    <w:rsid w:val="00893C19"/>
    <w:rsid w:val="008B4EA6"/>
    <w:rsid w:val="008B5356"/>
    <w:rsid w:val="008D6B5E"/>
    <w:rsid w:val="008D6C8D"/>
    <w:rsid w:val="008D6EFF"/>
    <w:rsid w:val="008E07D9"/>
    <w:rsid w:val="008E2B54"/>
    <w:rsid w:val="008E4404"/>
    <w:rsid w:val="008E58C7"/>
    <w:rsid w:val="008E6AAD"/>
    <w:rsid w:val="008F5021"/>
    <w:rsid w:val="00902043"/>
    <w:rsid w:val="009043B8"/>
    <w:rsid w:val="00904D5C"/>
    <w:rsid w:val="00920167"/>
    <w:rsid w:val="009352C8"/>
    <w:rsid w:val="0093658B"/>
    <w:rsid w:val="00943573"/>
    <w:rsid w:val="0094366D"/>
    <w:rsid w:val="00945B3F"/>
    <w:rsid w:val="00951ED9"/>
    <w:rsid w:val="00957294"/>
    <w:rsid w:val="00971B61"/>
    <w:rsid w:val="00980C31"/>
    <w:rsid w:val="009862F4"/>
    <w:rsid w:val="00991DF2"/>
    <w:rsid w:val="009955FF"/>
    <w:rsid w:val="00995ED0"/>
    <w:rsid w:val="009B5A5D"/>
    <w:rsid w:val="009C2B6C"/>
    <w:rsid w:val="009C452B"/>
    <w:rsid w:val="009D259D"/>
    <w:rsid w:val="009E0EFB"/>
    <w:rsid w:val="009F4102"/>
    <w:rsid w:val="00A24E36"/>
    <w:rsid w:val="00A50D9D"/>
    <w:rsid w:val="00A53000"/>
    <w:rsid w:val="00A545C6"/>
    <w:rsid w:val="00A55613"/>
    <w:rsid w:val="00A56C33"/>
    <w:rsid w:val="00A5779C"/>
    <w:rsid w:val="00A652D0"/>
    <w:rsid w:val="00A73388"/>
    <w:rsid w:val="00A75F87"/>
    <w:rsid w:val="00A77415"/>
    <w:rsid w:val="00A926C9"/>
    <w:rsid w:val="00A95D8B"/>
    <w:rsid w:val="00AA3D07"/>
    <w:rsid w:val="00AA7112"/>
    <w:rsid w:val="00AC0270"/>
    <w:rsid w:val="00AC3EA3"/>
    <w:rsid w:val="00AC4C01"/>
    <w:rsid w:val="00AC5E5C"/>
    <w:rsid w:val="00AC792D"/>
    <w:rsid w:val="00AD0DCD"/>
    <w:rsid w:val="00AE0CEF"/>
    <w:rsid w:val="00B20C7D"/>
    <w:rsid w:val="00B225F2"/>
    <w:rsid w:val="00B24284"/>
    <w:rsid w:val="00B41AED"/>
    <w:rsid w:val="00B54DD7"/>
    <w:rsid w:val="00B64248"/>
    <w:rsid w:val="00B657B8"/>
    <w:rsid w:val="00B7134C"/>
    <w:rsid w:val="00B84920"/>
    <w:rsid w:val="00B8556A"/>
    <w:rsid w:val="00BA2F42"/>
    <w:rsid w:val="00BD0A8F"/>
    <w:rsid w:val="00BD53A9"/>
    <w:rsid w:val="00BD666C"/>
    <w:rsid w:val="00BF0963"/>
    <w:rsid w:val="00C012A3"/>
    <w:rsid w:val="00C03519"/>
    <w:rsid w:val="00C0592F"/>
    <w:rsid w:val="00C16F19"/>
    <w:rsid w:val="00C25B7F"/>
    <w:rsid w:val="00C30573"/>
    <w:rsid w:val="00C31ABA"/>
    <w:rsid w:val="00C474FD"/>
    <w:rsid w:val="00C52A7B"/>
    <w:rsid w:val="00C6324C"/>
    <w:rsid w:val="00C679AA"/>
    <w:rsid w:val="00C70D62"/>
    <w:rsid w:val="00C724CF"/>
    <w:rsid w:val="00C7292E"/>
    <w:rsid w:val="00C74650"/>
    <w:rsid w:val="00C74AA5"/>
    <w:rsid w:val="00C75972"/>
    <w:rsid w:val="00C75BF5"/>
    <w:rsid w:val="00C82765"/>
    <w:rsid w:val="00C82792"/>
    <w:rsid w:val="00C948FD"/>
    <w:rsid w:val="00C97998"/>
    <w:rsid w:val="00CB43D5"/>
    <w:rsid w:val="00CB57A5"/>
    <w:rsid w:val="00CC09F1"/>
    <w:rsid w:val="00CC690E"/>
    <w:rsid w:val="00CC76F9"/>
    <w:rsid w:val="00CD066B"/>
    <w:rsid w:val="00CD46E2"/>
    <w:rsid w:val="00D00D0B"/>
    <w:rsid w:val="00D04B69"/>
    <w:rsid w:val="00D06402"/>
    <w:rsid w:val="00D1490D"/>
    <w:rsid w:val="00D22F68"/>
    <w:rsid w:val="00D2647D"/>
    <w:rsid w:val="00D537FA"/>
    <w:rsid w:val="00D5547D"/>
    <w:rsid w:val="00D639BF"/>
    <w:rsid w:val="00D663AE"/>
    <w:rsid w:val="00D80D99"/>
    <w:rsid w:val="00D84113"/>
    <w:rsid w:val="00D862A7"/>
    <w:rsid w:val="00D9503C"/>
    <w:rsid w:val="00DB246B"/>
    <w:rsid w:val="00DB4FBA"/>
    <w:rsid w:val="00DB7EC6"/>
    <w:rsid w:val="00DC7CE1"/>
    <w:rsid w:val="00DD1B7A"/>
    <w:rsid w:val="00DD73EF"/>
    <w:rsid w:val="00DE1E5E"/>
    <w:rsid w:val="00DE23E8"/>
    <w:rsid w:val="00E0128B"/>
    <w:rsid w:val="00E0633E"/>
    <w:rsid w:val="00E06AA2"/>
    <w:rsid w:val="00E23F1F"/>
    <w:rsid w:val="00E3587C"/>
    <w:rsid w:val="00E4399B"/>
    <w:rsid w:val="00E5019D"/>
    <w:rsid w:val="00E61F8E"/>
    <w:rsid w:val="00E64E17"/>
    <w:rsid w:val="00E703DF"/>
    <w:rsid w:val="00E8494F"/>
    <w:rsid w:val="00E92E3F"/>
    <w:rsid w:val="00E966BE"/>
    <w:rsid w:val="00EA3D3C"/>
    <w:rsid w:val="00EC7CC3"/>
    <w:rsid w:val="00EE7CD0"/>
    <w:rsid w:val="00F07F5E"/>
    <w:rsid w:val="00F11A72"/>
    <w:rsid w:val="00F12E7B"/>
    <w:rsid w:val="00F15D61"/>
    <w:rsid w:val="00F27123"/>
    <w:rsid w:val="00F42F0E"/>
    <w:rsid w:val="00F45A64"/>
    <w:rsid w:val="00F46494"/>
    <w:rsid w:val="00F50F6D"/>
    <w:rsid w:val="00F526FF"/>
    <w:rsid w:val="00F543DB"/>
    <w:rsid w:val="00F558AB"/>
    <w:rsid w:val="00F61D89"/>
    <w:rsid w:val="00F6756D"/>
    <w:rsid w:val="00F86263"/>
    <w:rsid w:val="00F86ABB"/>
    <w:rsid w:val="00FD7648"/>
    <w:rsid w:val="00FD7B81"/>
    <w:rsid w:val="00FE7AE7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DB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641A8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46EA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5202F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2E3D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kihikoando\Desktop\RH-PAT%20CCM%20&#35542;&#25991;\RHPATCNFLT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679163396571371E-2"/>
          <c:y val="2.9778499649434315E-2"/>
          <c:w val="0.80687829413233969"/>
          <c:h val="0.7578326818963080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5</c:f>
              <c:strCache>
                <c:ptCount val="1"/>
                <c:pt idx="0">
                  <c:v>ccnflcctc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1!$F$6:$F$87</c:f>
              <c:numCache>
                <c:formatCode>General</c:formatCode>
                <c:ptCount val="82"/>
                <c:pt idx="0">
                  <c:v>1.34</c:v>
                </c:pt>
                <c:pt idx="1">
                  <c:v>1.83</c:v>
                </c:pt>
                <c:pt idx="2">
                  <c:v>1.44</c:v>
                </c:pt>
                <c:pt idx="3">
                  <c:v>1.77</c:v>
                </c:pt>
                <c:pt idx="4">
                  <c:v>1.62</c:v>
                </c:pt>
                <c:pt idx="5">
                  <c:v>2.02</c:v>
                </c:pt>
                <c:pt idx="6">
                  <c:v>1.9</c:v>
                </c:pt>
                <c:pt idx="7">
                  <c:v>1.93</c:v>
                </c:pt>
                <c:pt idx="8">
                  <c:v>1.86</c:v>
                </c:pt>
                <c:pt idx="9">
                  <c:v>1.61</c:v>
                </c:pt>
                <c:pt idx="10">
                  <c:v>1.89</c:v>
                </c:pt>
                <c:pt idx="11">
                  <c:v>1.18</c:v>
                </c:pt>
                <c:pt idx="12">
                  <c:v>1.81</c:v>
                </c:pt>
                <c:pt idx="13">
                  <c:v>2.3199999999999998</c:v>
                </c:pt>
                <c:pt idx="14">
                  <c:v>1.44</c:v>
                </c:pt>
                <c:pt idx="15">
                  <c:v>1.56</c:v>
                </c:pt>
                <c:pt idx="16">
                  <c:v>1.31</c:v>
                </c:pt>
                <c:pt idx="17">
                  <c:v>1.79</c:v>
                </c:pt>
                <c:pt idx="18">
                  <c:v>2.4700000000000002</c:v>
                </c:pt>
                <c:pt idx="19">
                  <c:v>1.82</c:v>
                </c:pt>
                <c:pt idx="20">
                  <c:v>2.75</c:v>
                </c:pt>
                <c:pt idx="21">
                  <c:v>1.38</c:v>
                </c:pt>
                <c:pt idx="22">
                  <c:v>1.51</c:v>
                </c:pt>
                <c:pt idx="23">
                  <c:v>2.0299999999999998</c:v>
                </c:pt>
                <c:pt idx="24">
                  <c:v>2.61</c:v>
                </c:pt>
                <c:pt idx="25">
                  <c:v>1.48</c:v>
                </c:pt>
                <c:pt idx="26">
                  <c:v>1.81</c:v>
                </c:pt>
                <c:pt idx="27">
                  <c:v>1.29</c:v>
                </c:pt>
                <c:pt idx="28">
                  <c:v>1.64</c:v>
                </c:pt>
                <c:pt idx="29">
                  <c:v>2.86</c:v>
                </c:pt>
                <c:pt idx="30">
                  <c:v>2.6</c:v>
                </c:pt>
                <c:pt idx="31">
                  <c:v>1.61</c:v>
                </c:pt>
                <c:pt idx="32">
                  <c:v>1.43</c:v>
                </c:pt>
                <c:pt idx="33">
                  <c:v>0.98</c:v>
                </c:pt>
                <c:pt idx="34">
                  <c:v>1.22</c:v>
                </c:pt>
                <c:pt idx="35">
                  <c:v>2.09</c:v>
                </c:pt>
                <c:pt idx="36">
                  <c:v>2.0499999999999998</c:v>
                </c:pt>
                <c:pt idx="37">
                  <c:v>1.62</c:v>
                </c:pt>
                <c:pt idx="38">
                  <c:v>1.95</c:v>
                </c:pt>
                <c:pt idx="39">
                  <c:v>1.65</c:v>
                </c:pt>
                <c:pt idx="40">
                  <c:v>1.1100000000000001</c:v>
                </c:pt>
                <c:pt idx="41">
                  <c:v>1.63</c:v>
                </c:pt>
                <c:pt idx="42">
                  <c:v>3.25</c:v>
                </c:pt>
                <c:pt idx="43">
                  <c:v>1.62</c:v>
                </c:pt>
                <c:pt idx="44">
                  <c:v>2.16</c:v>
                </c:pt>
                <c:pt idx="45">
                  <c:v>1.59</c:v>
                </c:pt>
                <c:pt idx="46">
                  <c:v>1.48</c:v>
                </c:pt>
                <c:pt idx="47">
                  <c:v>1.44</c:v>
                </c:pt>
                <c:pt idx="48">
                  <c:v>1</c:v>
                </c:pt>
                <c:pt idx="49">
                  <c:v>1.39</c:v>
                </c:pt>
                <c:pt idx="50">
                  <c:v>1.62</c:v>
                </c:pt>
                <c:pt idx="51">
                  <c:v>2.25</c:v>
                </c:pt>
                <c:pt idx="52">
                  <c:v>1.2</c:v>
                </c:pt>
                <c:pt idx="53">
                  <c:v>1.6</c:v>
                </c:pt>
                <c:pt idx="54">
                  <c:v>1.92</c:v>
                </c:pt>
                <c:pt idx="55">
                  <c:v>2.41</c:v>
                </c:pt>
                <c:pt idx="56">
                  <c:v>1.58</c:v>
                </c:pt>
                <c:pt idx="57">
                  <c:v>1.74</c:v>
                </c:pt>
                <c:pt idx="58">
                  <c:v>1.32</c:v>
                </c:pt>
                <c:pt idx="59">
                  <c:v>1.36</c:v>
                </c:pt>
                <c:pt idx="60">
                  <c:v>1.62</c:v>
                </c:pt>
                <c:pt idx="61">
                  <c:v>1.79</c:v>
                </c:pt>
                <c:pt idx="62">
                  <c:v>1.46</c:v>
                </c:pt>
                <c:pt idx="63">
                  <c:v>2.44</c:v>
                </c:pt>
                <c:pt idx="64">
                  <c:v>1.76</c:v>
                </c:pt>
                <c:pt idx="65">
                  <c:v>1.1399999999999999</c:v>
                </c:pt>
                <c:pt idx="66">
                  <c:v>1.31</c:v>
                </c:pt>
                <c:pt idx="67">
                  <c:v>2.61</c:v>
                </c:pt>
                <c:pt idx="68">
                  <c:v>1.65</c:v>
                </c:pt>
                <c:pt idx="69">
                  <c:v>1.42</c:v>
                </c:pt>
                <c:pt idx="70">
                  <c:v>1.5</c:v>
                </c:pt>
                <c:pt idx="71">
                  <c:v>2.61</c:v>
                </c:pt>
                <c:pt idx="72">
                  <c:v>1.49</c:v>
                </c:pt>
                <c:pt idx="73">
                  <c:v>1.64</c:v>
                </c:pt>
                <c:pt idx="74">
                  <c:v>1.47</c:v>
                </c:pt>
                <c:pt idx="75">
                  <c:v>1.43</c:v>
                </c:pt>
                <c:pt idx="76">
                  <c:v>1.33</c:v>
                </c:pt>
                <c:pt idx="77">
                  <c:v>1.37</c:v>
                </c:pt>
                <c:pt idx="78">
                  <c:v>1.8</c:v>
                </c:pt>
                <c:pt idx="79">
                  <c:v>1.23</c:v>
                </c:pt>
                <c:pt idx="80">
                  <c:v>1.52</c:v>
                </c:pt>
                <c:pt idx="81">
                  <c:v>1.66</c:v>
                </c:pt>
              </c:numCache>
            </c:numRef>
          </c:xVal>
          <c:yVal>
            <c:numRef>
              <c:f>Sheet1!$G$6:$G$87</c:f>
              <c:numCache>
                <c:formatCode>General</c:formatCode>
                <c:ptCount val="82"/>
                <c:pt idx="0">
                  <c:v>79.717399999999998</c:v>
                </c:pt>
                <c:pt idx="1">
                  <c:v>130.47499999999999</c:v>
                </c:pt>
                <c:pt idx="2">
                  <c:v>152.23099999999999</c:v>
                </c:pt>
                <c:pt idx="3">
                  <c:v>103.438</c:v>
                </c:pt>
                <c:pt idx="4">
                  <c:v>148.166</c:v>
                </c:pt>
                <c:pt idx="5">
                  <c:v>132.393</c:v>
                </c:pt>
                <c:pt idx="6">
                  <c:v>161.91499999999999</c:v>
                </c:pt>
                <c:pt idx="7">
                  <c:v>167.161</c:v>
                </c:pt>
                <c:pt idx="8">
                  <c:v>169.30500000000001</c:v>
                </c:pt>
                <c:pt idx="9">
                  <c:v>86.695400000000006</c:v>
                </c:pt>
                <c:pt idx="10">
                  <c:v>187.726</c:v>
                </c:pt>
                <c:pt idx="11">
                  <c:v>144.00800000000001</c:v>
                </c:pt>
                <c:pt idx="12">
                  <c:v>147.345</c:v>
                </c:pt>
                <c:pt idx="13">
                  <c:v>113.121</c:v>
                </c:pt>
                <c:pt idx="14">
                  <c:v>106.218</c:v>
                </c:pt>
                <c:pt idx="15">
                  <c:v>185.76599999999999</c:v>
                </c:pt>
                <c:pt idx="16">
                  <c:v>137.404</c:v>
                </c:pt>
                <c:pt idx="17">
                  <c:v>130.37899999999999</c:v>
                </c:pt>
                <c:pt idx="18">
                  <c:v>139.95400000000001</c:v>
                </c:pt>
                <c:pt idx="19">
                  <c:v>127.173</c:v>
                </c:pt>
                <c:pt idx="20">
                  <c:v>63.008899999999997</c:v>
                </c:pt>
                <c:pt idx="21">
                  <c:v>139.779</c:v>
                </c:pt>
                <c:pt idx="22">
                  <c:v>140.44200000000001</c:v>
                </c:pt>
                <c:pt idx="23">
                  <c:v>106.584</c:v>
                </c:pt>
                <c:pt idx="24">
                  <c:v>79.873400000000004</c:v>
                </c:pt>
                <c:pt idx="25">
                  <c:v>112.82</c:v>
                </c:pt>
                <c:pt idx="26">
                  <c:v>187.58699999999999</c:v>
                </c:pt>
                <c:pt idx="27">
                  <c:v>220.642</c:v>
                </c:pt>
                <c:pt idx="28">
                  <c:v>78.883099999999999</c:v>
                </c:pt>
                <c:pt idx="29">
                  <c:v>137.65799999999999</c:v>
                </c:pt>
                <c:pt idx="30">
                  <c:v>206.98099999999999</c:v>
                </c:pt>
                <c:pt idx="31">
                  <c:v>153.56800000000001</c:v>
                </c:pt>
                <c:pt idx="32">
                  <c:v>136.738</c:v>
                </c:pt>
                <c:pt idx="33">
                  <c:v>338.154</c:v>
                </c:pt>
                <c:pt idx="34">
                  <c:v>100.21</c:v>
                </c:pt>
                <c:pt idx="35">
                  <c:v>102.178</c:v>
                </c:pt>
                <c:pt idx="36">
                  <c:v>164.53899999999999</c:v>
                </c:pt>
                <c:pt idx="37">
                  <c:v>117.30800000000001</c:v>
                </c:pt>
                <c:pt idx="38">
                  <c:v>134.495</c:v>
                </c:pt>
                <c:pt idx="39">
                  <c:v>177.142</c:v>
                </c:pt>
                <c:pt idx="40">
                  <c:v>104.654</c:v>
                </c:pt>
                <c:pt idx="41">
                  <c:v>94.320700000000002</c:v>
                </c:pt>
                <c:pt idx="42">
                  <c:v>70.272199999999998</c:v>
                </c:pt>
                <c:pt idx="43">
                  <c:v>158.15799999999999</c:v>
                </c:pt>
                <c:pt idx="44">
                  <c:v>137.298</c:v>
                </c:pt>
                <c:pt idx="45">
                  <c:v>139.48699999999999</c:v>
                </c:pt>
                <c:pt idx="46">
                  <c:v>87.454999999999998</c:v>
                </c:pt>
                <c:pt idx="47">
                  <c:v>130.05500000000001</c:v>
                </c:pt>
                <c:pt idx="48">
                  <c:v>204.73099999999999</c:v>
                </c:pt>
                <c:pt idx="49">
                  <c:v>191.50899999999999</c:v>
                </c:pt>
                <c:pt idx="50">
                  <c:v>110.973</c:v>
                </c:pt>
                <c:pt idx="51">
                  <c:v>143.61600000000001</c:v>
                </c:pt>
                <c:pt idx="52">
                  <c:v>262.80799999999999</c:v>
                </c:pt>
                <c:pt idx="53">
                  <c:v>122.22799999999999</c:v>
                </c:pt>
                <c:pt idx="54">
                  <c:v>122.17</c:v>
                </c:pt>
                <c:pt idx="55">
                  <c:v>194.25200000000001</c:v>
                </c:pt>
                <c:pt idx="56">
                  <c:v>154.85</c:v>
                </c:pt>
                <c:pt idx="57">
                  <c:v>108.81399999999999</c:v>
                </c:pt>
                <c:pt idx="58">
                  <c:v>102.651</c:v>
                </c:pt>
                <c:pt idx="59">
                  <c:v>223.29900000000001</c:v>
                </c:pt>
                <c:pt idx="60">
                  <c:v>143.941</c:v>
                </c:pt>
                <c:pt idx="61">
                  <c:v>123.39</c:v>
                </c:pt>
                <c:pt idx="62">
                  <c:v>114.033</c:v>
                </c:pt>
                <c:pt idx="63">
                  <c:v>141.38200000000001</c:v>
                </c:pt>
                <c:pt idx="64">
                  <c:v>101.94799999999999</c:v>
                </c:pt>
                <c:pt idx="65">
                  <c:v>155.16200000000001</c:v>
                </c:pt>
                <c:pt idx="66">
                  <c:v>233.334</c:v>
                </c:pt>
                <c:pt idx="67">
                  <c:v>94.497100000000003</c:v>
                </c:pt>
                <c:pt idx="68">
                  <c:v>148.18</c:v>
                </c:pt>
                <c:pt idx="69">
                  <c:v>134.01</c:v>
                </c:pt>
                <c:pt idx="70">
                  <c:v>182.83799999999999</c:v>
                </c:pt>
                <c:pt idx="71">
                  <c:v>135.32499999999999</c:v>
                </c:pt>
                <c:pt idx="72">
                  <c:v>153.31299999999999</c:v>
                </c:pt>
                <c:pt idx="73">
                  <c:v>179.88200000000001</c:v>
                </c:pt>
                <c:pt idx="74">
                  <c:v>139.87299999999999</c:v>
                </c:pt>
                <c:pt idx="75">
                  <c:v>121.02500000000001</c:v>
                </c:pt>
                <c:pt idx="76">
                  <c:v>151.09200000000001</c:v>
                </c:pt>
                <c:pt idx="77">
                  <c:v>118.443</c:v>
                </c:pt>
                <c:pt idx="78">
                  <c:v>196.92599999999999</c:v>
                </c:pt>
                <c:pt idx="79">
                  <c:v>125.554</c:v>
                </c:pt>
                <c:pt idx="80">
                  <c:v>222.22499999999999</c:v>
                </c:pt>
                <c:pt idx="81">
                  <c:v>162.848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C5-6B4D-A3AA-3C13C27C2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4079855"/>
        <c:axId val="1133766239"/>
      </c:scatterChart>
      <c:valAx>
        <c:axId val="1134079855"/>
        <c:scaling>
          <c:orientation val="minMax"/>
          <c:min val="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3766239"/>
        <c:crosses val="autoZero"/>
        <c:crossBetween val="midCat"/>
      </c:valAx>
      <c:valAx>
        <c:axId val="1133766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40798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B67276-6BAB-1F4F-8C3A-FDF172CB4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8</Words>
  <Characters>6377</Characters>
  <Application>Microsoft Office Word</Application>
  <DocSecurity>0</DocSecurity>
  <Lines>53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3T12:50:00Z</dcterms:created>
  <dcterms:modified xsi:type="dcterms:W3CDTF">2021-03-19T07:33:00Z</dcterms:modified>
</cp:coreProperties>
</file>